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EDB9720" w14:textId="77777777" w:rsidR="001A0A94" w:rsidRDefault="001A0A94" w:rsidP="001A0A94">
      <w:pPr>
        <w:pStyle w:val="AuthorList"/>
        <w:jc w:val="center"/>
        <w:rPr>
          <w:rFonts w:asciiTheme="majorHAnsi" w:eastAsia="Times New Roman" w:hAnsiTheme="majorHAnsi" w:cstheme="majorHAnsi"/>
          <w:sz w:val="28"/>
          <w:szCs w:val="28"/>
        </w:rPr>
      </w:pPr>
      <w:r>
        <w:rPr>
          <w:rFonts w:eastAsia="Times New Roman"/>
          <w:sz w:val="32"/>
          <w:szCs w:val="32"/>
        </w:rPr>
        <w:t>Enabling countries to manage outbreaks</w:t>
      </w:r>
      <w:r w:rsidRPr="008519D4">
        <w:rPr>
          <w:rFonts w:eastAsia="Times New Roman"/>
          <w:sz w:val="32"/>
          <w:szCs w:val="32"/>
        </w:rPr>
        <w:t xml:space="preserve">: </w:t>
      </w:r>
      <w:r>
        <w:rPr>
          <w:rFonts w:eastAsia="Times New Roman"/>
          <w:sz w:val="28"/>
          <w:szCs w:val="28"/>
        </w:rPr>
        <w:t>Statistical, operational, and contextual analysis</w:t>
      </w:r>
      <w:r w:rsidRPr="008519D4">
        <w:rPr>
          <w:rFonts w:eastAsia="Times New Roman"/>
          <w:sz w:val="28"/>
          <w:szCs w:val="28"/>
        </w:rPr>
        <w:t xml:space="preserve"> of the early warning and response system (EWARS</w:t>
      </w:r>
      <w:r>
        <w:rPr>
          <w:rFonts w:eastAsia="Times New Roman"/>
          <w:sz w:val="28"/>
          <w:szCs w:val="28"/>
        </w:rPr>
        <w:t>-csd</w:t>
      </w:r>
      <w:r w:rsidRPr="008519D4">
        <w:rPr>
          <w:rFonts w:eastAsia="Times New Roman"/>
          <w:sz w:val="28"/>
          <w:szCs w:val="28"/>
        </w:rPr>
        <w:t>) for dengue outbreaks</w:t>
      </w:r>
    </w:p>
    <w:p w14:paraId="2A83E581" w14:textId="447D9DD2" w:rsidR="001A0A94" w:rsidRPr="002E2477" w:rsidRDefault="001A0A94" w:rsidP="001A0A94">
      <w:pPr>
        <w:pStyle w:val="AuthorList"/>
        <w:rPr>
          <w:vertAlign w:val="superscript"/>
          <w:lang w:val="en"/>
        </w:rPr>
      </w:pPr>
      <w:bookmarkStart w:id="0" w:name="_Hlk148456871"/>
      <w:r w:rsidRPr="002E2477">
        <w:rPr>
          <w:lang w:val="en"/>
        </w:rPr>
        <w:t>Mikaela Schlesinger, Franklyn Edwin Prieto Alvarad</w:t>
      </w:r>
      <w:r>
        <w:rPr>
          <w:lang w:val="en"/>
        </w:rPr>
        <w:t>o</w:t>
      </w:r>
      <w:r w:rsidRPr="002E2477">
        <w:rPr>
          <w:lang w:val="en"/>
        </w:rPr>
        <w:t>, Milena Edith Borb</w:t>
      </w:r>
      <w:r w:rsidRPr="00E764F9">
        <w:rPr>
          <w:lang w:val="en"/>
        </w:rPr>
        <w:t>ó</w:t>
      </w:r>
      <w:r w:rsidRPr="002E2477">
        <w:rPr>
          <w:lang w:val="en"/>
        </w:rPr>
        <w:t>n Ramos, Maquines Sewe, Corinne Simone Merle, Axel Kroeger, Laith Hussain-Alkhateeb</w:t>
      </w:r>
      <w:r w:rsidRPr="002E2477">
        <w:rPr>
          <w:vertAlign w:val="superscript"/>
          <w:lang w:val="en"/>
        </w:rPr>
        <w:t>*</w:t>
      </w:r>
    </w:p>
    <w:bookmarkEnd w:id="0"/>
    <w:p w14:paraId="25D2C293" w14:textId="2E6D19CF" w:rsidR="002868E2" w:rsidRPr="001A0A94" w:rsidRDefault="002868E2" w:rsidP="0001436A">
      <w:pPr>
        <w:pStyle w:val="AuthorList"/>
        <w:rPr>
          <w:lang w:val="en"/>
        </w:rPr>
      </w:pPr>
    </w:p>
    <w:p w14:paraId="217F3AE0" w14:textId="23DFB848" w:rsidR="002868E2" w:rsidRPr="00994A3D" w:rsidRDefault="002868E2" w:rsidP="00994A3D">
      <w:pPr>
        <w:spacing w:before="240" w:after="0"/>
        <w:rPr>
          <w:rFonts w:cs="Times New Roman"/>
        </w:rPr>
      </w:pPr>
      <w:r w:rsidRPr="00994A3D">
        <w:rPr>
          <w:rFonts w:cs="Times New Roman"/>
          <w:b/>
        </w:rPr>
        <w:t>* Correspondence</w:t>
      </w:r>
      <w:r w:rsidR="009931F6">
        <w:rPr>
          <w:rFonts w:cs="Times New Roman"/>
          <w:b/>
        </w:rPr>
        <w:t xml:space="preserve">: </w:t>
      </w:r>
      <w:r w:rsidR="009931F6" w:rsidRPr="009931F6">
        <w:rPr>
          <w:rFonts w:cs="Times New Roman"/>
          <w:bCs/>
        </w:rPr>
        <w:t>Laith Hussain-Alkhateeb</w:t>
      </w:r>
      <w:r w:rsidR="00994A3D" w:rsidRPr="009931F6">
        <w:rPr>
          <w:rFonts w:cs="Times New Roman"/>
          <w:bCs/>
        </w:rPr>
        <w:t>:</w:t>
      </w:r>
      <w:r w:rsidR="00994A3D" w:rsidRPr="00994A3D">
        <w:rPr>
          <w:rFonts w:cs="Times New Roman"/>
        </w:rPr>
        <w:t xml:space="preserve"> </w:t>
      </w:r>
      <w:r w:rsidR="009931F6">
        <w:rPr>
          <w:rFonts w:cs="Times New Roman"/>
          <w:szCs w:val="24"/>
        </w:rPr>
        <w:t>laith.hussain@gu.se</w:t>
      </w:r>
    </w:p>
    <w:p w14:paraId="08451C38" w14:textId="5256CA4C" w:rsidR="00994A3D" w:rsidRPr="00AB158F" w:rsidRDefault="00654E8F" w:rsidP="00AB158F">
      <w:pPr>
        <w:pStyle w:val="Heading1"/>
      </w:pPr>
      <w:r w:rsidRPr="00994A3D">
        <w:t xml:space="preserve">Supplementary </w:t>
      </w:r>
      <w:r w:rsidR="00AB158F">
        <w:t>Figures and Tables</w:t>
      </w:r>
    </w:p>
    <w:p w14:paraId="07970E94" w14:textId="11986E81" w:rsidR="00994A3D" w:rsidRPr="001549D3" w:rsidRDefault="00994A3D" w:rsidP="0001436A">
      <w:pPr>
        <w:pStyle w:val="Heading2"/>
      </w:pPr>
      <w:r w:rsidRPr="0001436A">
        <w:t>Supplementary</w:t>
      </w:r>
      <w:r w:rsidRPr="001549D3">
        <w:t xml:space="preserve"> </w:t>
      </w:r>
      <w:r w:rsidR="00217E2F">
        <w:t>Tables</w:t>
      </w:r>
    </w:p>
    <w:p w14:paraId="5A4342C2" w14:textId="1EABF013" w:rsidR="00217E2F" w:rsidRPr="004C1462" w:rsidRDefault="00217E2F" w:rsidP="00217E2F">
      <w:pPr>
        <w:rPr>
          <w:rFonts w:cs="Times New Roman"/>
          <w:b/>
          <w:bCs/>
          <w:szCs w:val="24"/>
        </w:rPr>
      </w:pPr>
      <w:r>
        <w:rPr>
          <w:rFonts w:cs="Times New Roman"/>
          <w:b/>
          <w:bCs/>
          <w:szCs w:val="24"/>
        </w:rPr>
        <w:t>Supplementary Table 1.</w:t>
      </w:r>
      <w:r w:rsidRPr="004C1462">
        <w:rPr>
          <w:rFonts w:cs="Times New Roman"/>
          <w:b/>
          <w:bCs/>
          <w:szCs w:val="24"/>
        </w:rPr>
        <w:t xml:space="preserve"> Other studies</w:t>
      </w:r>
      <w:r>
        <w:rPr>
          <w:rFonts w:cs="Times New Roman"/>
          <w:b/>
          <w:bCs/>
          <w:szCs w:val="24"/>
        </w:rPr>
        <w:t xml:space="preserve"> that</w:t>
      </w:r>
      <w:r w:rsidRPr="004C1462">
        <w:rPr>
          <w:rFonts w:cs="Times New Roman"/>
          <w:b/>
          <w:bCs/>
          <w:szCs w:val="24"/>
        </w:rPr>
        <w:t xml:space="preserve"> involv</w:t>
      </w:r>
      <w:r>
        <w:rPr>
          <w:rFonts w:cs="Times New Roman"/>
          <w:b/>
          <w:bCs/>
          <w:szCs w:val="24"/>
        </w:rPr>
        <w:t>e</w:t>
      </w:r>
      <w:r w:rsidRPr="004C1462">
        <w:rPr>
          <w:rFonts w:cs="Times New Roman"/>
          <w:b/>
          <w:bCs/>
          <w:szCs w:val="24"/>
        </w:rPr>
        <w:t xml:space="preserve"> dengue predictive models with their methodology and variables. The bottom half displays review articles of different models. </w:t>
      </w:r>
    </w:p>
    <w:tbl>
      <w:tblPr>
        <w:tblStyle w:val="TableGrid"/>
        <w:tblW w:w="9767" w:type="dxa"/>
        <w:tblLook w:val="04A0" w:firstRow="1" w:lastRow="0" w:firstColumn="1" w:lastColumn="0" w:noHBand="0" w:noVBand="1"/>
      </w:tblPr>
      <w:tblGrid>
        <w:gridCol w:w="3255"/>
        <w:gridCol w:w="3256"/>
        <w:gridCol w:w="3256"/>
        <w:tblGridChange w:id="1">
          <w:tblGrid>
            <w:gridCol w:w="3255"/>
            <w:gridCol w:w="3256"/>
            <w:gridCol w:w="3256"/>
          </w:tblGrid>
        </w:tblGridChange>
      </w:tblGrid>
      <w:tr w:rsidR="00217E2F" w14:paraId="0AB94026" w14:textId="77777777" w:rsidTr="004C1462">
        <w:tc>
          <w:tcPr>
            <w:tcW w:w="3255" w:type="dxa"/>
          </w:tcPr>
          <w:p w14:paraId="6164F6DF" w14:textId="77777777" w:rsidR="00217E2F" w:rsidRPr="004C1462" w:rsidRDefault="00217E2F" w:rsidP="004C1462">
            <w:pPr>
              <w:rPr>
                <w:rFonts w:cs="Times New Roman"/>
                <w:b/>
                <w:bCs/>
                <w:szCs w:val="24"/>
              </w:rPr>
            </w:pPr>
            <w:r w:rsidRPr="004C1462">
              <w:rPr>
                <w:rFonts w:cs="Times New Roman"/>
                <w:b/>
                <w:bCs/>
                <w:szCs w:val="24"/>
              </w:rPr>
              <w:t>Authors</w:t>
            </w:r>
          </w:p>
        </w:tc>
        <w:tc>
          <w:tcPr>
            <w:tcW w:w="3256" w:type="dxa"/>
          </w:tcPr>
          <w:p w14:paraId="795FC683" w14:textId="77777777" w:rsidR="00217E2F" w:rsidRPr="004C1462" w:rsidRDefault="00217E2F" w:rsidP="004C1462">
            <w:pPr>
              <w:rPr>
                <w:rFonts w:cs="Times New Roman"/>
                <w:b/>
                <w:bCs/>
                <w:szCs w:val="24"/>
              </w:rPr>
            </w:pPr>
            <w:r w:rsidRPr="004C1462">
              <w:rPr>
                <w:rFonts w:cs="Times New Roman"/>
                <w:b/>
                <w:bCs/>
                <w:szCs w:val="24"/>
              </w:rPr>
              <w:t xml:space="preserve">Methodology </w:t>
            </w:r>
          </w:p>
        </w:tc>
        <w:tc>
          <w:tcPr>
            <w:tcW w:w="3256" w:type="dxa"/>
          </w:tcPr>
          <w:p w14:paraId="6A4F994E" w14:textId="77777777" w:rsidR="00217E2F" w:rsidRPr="004C1462" w:rsidRDefault="00217E2F" w:rsidP="004C1462">
            <w:pPr>
              <w:rPr>
                <w:rFonts w:cs="Times New Roman"/>
                <w:b/>
                <w:bCs/>
                <w:szCs w:val="24"/>
              </w:rPr>
            </w:pPr>
            <w:r w:rsidRPr="004C1462">
              <w:rPr>
                <w:rFonts w:cs="Times New Roman"/>
                <w:b/>
                <w:bCs/>
                <w:szCs w:val="24"/>
              </w:rPr>
              <w:t>Variables</w:t>
            </w:r>
          </w:p>
        </w:tc>
      </w:tr>
      <w:tr w:rsidR="00217E2F" w:rsidRPr="008F39FA" w14:paraId="7596E7A9" w14:textId="77777777" w:rsidTr="004C1462">
        <w:tc>
          <w:tcPr>
            <w:tcW w:w="3255" w:type="dxa"/>
          </w:tcPr>
          <w:p w14:paraId="7FDE9A1D" w14:textId="77777777" w:rsidR="00217E2F" w:rsidRPr="008F39FA" w:rsidRDefault="00217E2F" w:rsidP="004C1462">
            <w:pPr>
              <w:rPr>
                <w:rFonts w:cs="Times New Roman"/>
                <w:szCs w:val="24"/>
              </w:rPr>
            </w:pPr>
            <w:r>
              <w:rPr>
                <w:rFonts w:cs="Times New Roman"/>
                <w:szCs w:val="24"/>
              </w:rPr>
              <w:t xml:space="preserve">Martheswaran et al. </w:t>
            </w:r>
            <w:r>
              <w:rPr>
                <w:rFonts w:cs="Times New Roman"/>
                <w:szCs w:val="24"/>
              </w:rPr>
              <w:fldChar w:fldCharType="begin"/>
            </w:r>
            <w:r>
              <w:rPr>
                <w:rFonts w:cs="Times New Roman"/>
                <w:szCs w:val="24"/>
              </w:rPr>
              <w:instrText xml:space="preserve"> ADDIN ZOTERO_ITEM CSL_CITATION {"citationID":"InOpO6xX","properties":{"formattedCitation":"(1)","plainCitation":"(1)","noteIndex":0},"citationItems":[{"id":312,"uris":["http://zotero.org/users/10906498/items/ESUFZLPM"],"itemData":{"id":312,"type":"article-journal","abstract":"Abstract\n            The recent increase in the global incidence of dengue fever resulted in over 2.7 million cases in Latin America and many cases in Southeast Asia and has warranted the development and application of early warning systems (EWS) for futuristic outbreak prediction. EWS pertaining to dengue outbreaks is imperative; given the fact that dengue is linked to environmental factors owing to its dominance in the tropics. Prediction is an integral part of EWS, which is dependent on several factors, in particular, climate, geography, and environmental factors. In this study, we explore the role of increased susceptibility to a DENV serotype and climate variability in developing novel predictive models by analyzing RT-PCR and DENV-IgM confirmed cases in Singapore and Honduras, which reported high dengue incidence in 2019 and 2020, respectively. A random-sampling-based susceptible-infected-removed (SIR) model was used to obtain estimates of the susceptible fraction for modeling the dengue epidemic, in addition to the Bayesian Markov Chain Monte Carlo (MCMC) technique that was used to fit the model to Singapore and Honduras case report data from 2012 to 2020. Regression techniques were used to implement climate variability in two methods: a climate-based model, based on individual climate variables, and a seasonal model, based on trigonometrically varying transmission rates. The seasonal model accounted for 98.5% and 92.8% of the variance in case count in the 2020 Singapore and 2019 Honduras outbreaks, respectively. The climate model accounted for 75.3% and 68.3% of the variance in Singapore and Honduras outbreaks respectively, besides accounting for 75.4% of the variance in the major 2013 Singapore outbreak, 71.5% of the variance in the 2019 Singapore outbreak, and over 70% of the variance in 2015 and 2016 Honduras outbreaks. The seasonal model accounted for 14.2% and 83.1% of the variance in the 2013 and 2019 Singapore outbreaks, respectively, in addition to 91% and 59.5% of the variance in the 2015 and 2016 Honduras outbreaks, respectively. Autocorrelation lag tests showed that the climate model exhibited better prediction dynamics for Singapore outbreaks during the dry season from May to August and in the rainy season from June to October in Honduras. After incorporation of susceptible fractions, the seasonal model exhibited higher accuracy in predicting outbreaks of higher case magnitude, including those of the 2019–2020 dengue epidemic, in comparison to the climate model, which was more accurate in outbreaks of smaller magnitude. Such modeling studies could be further performed in various outbreaks, such as the ongoing COVID-19 pandemic to understand the outbreak dynamics and predict the occurrence of future outbreaks.","container-title":"Scientific Reports","DOI":"10.1038/s41598-022-09489-y","ISSN":"2045-2322","issue":"1","journalAbbreviation":"Sci Rep","language":"en","page":"5459","source":"DOI.org (Crossref)","title":"Prediction of dengue fever outbreaks using climate variability and Markov chain Monte Carlo techniques in a stochastic susceptible-infected-removed model","volume":"12","author":[{"family":"Martheswaran","given":"Tarun Kumar"},{"family":"Hamdi","given":"Hamida"},{"family":"Al-Barty","given":"Amal"},{"family":"Zaid","given":"Abeer Abu"},{"family":"Das","given":"Biswadeep"}],"issued":{"date-parts":[["2022",3,31]]}}}],"schema":"https://github.com/citation-style-language/schema/raw/master/csl-citation.json"} </w:instrText>
            </w:r>
            <w:r>
              <w:rPr>
                <w:rFonts w:cs="Times New Roman"/>
                <w:szCs w:val="24"/>
              </w:rPr>
              <w:fldChar w:fldCharType="separate"/>
            </w:r>
            <w:r w:rsidRPr="008C44BA">
              <w:rPr>
                <w:rFonts w:cs="Times New Roman"/>
              </w:rPr>
              <w:t>(1)</w:t>
            </w:r>
            <w:r>
              <w:rPr>
                <w:rFonts w:cs="Times New Roman"/>
                <w:szCs w:val="24"/>
              </w:rPr>
              <w:fldChar w:fldCharType="end"/>
            </w:r>
          </w:p>
        </w:tc>
        <w:tc>
          <w:tcPr>
            <w:tcW w:w="3256" w:type="dxa"/>
          </w:tcPr>
          <w:p w14:paraId="19CB401A" w14:textId="77777777" w:rsidR="00217E2F" w:rsidRPr="008F39FA" w:rsidRDefault="00217E2F" w:rsidP="004C1462">
            <w:pPr>
              <w:rPr>
                <w:rFonts w:cs="Times New Roman"/>
                <w:szCs w:val="24"/>
              </w:rPr>
            </w:pPr>
            <w:r>
              <w:rPr>
                <w:rFonts w:cs="Times New Roman"/>
                <w:szCs w:val="24"/>
              </w:rPr>
              <w:t>S</w:t>
            </w:r>
            <w:r w:rsidRPr="00E76E10">
              <w:rPr>
                <w:rFonts w:cs="Times New Roman"/>
                <w:szCs w:val="24"/>
              </w:rPr>
              <w:t>usceptible-</w:t>
            </w:r>
            <w:r>
              <w:rPr>
                <w:rFonts w:cs="Times New Roman"/>
                <w:szCs w:val="24"/>
              </w:rPr>
              <w:t>I</w:t>
            </w:r>
            <w:r w:rsidRPr="00E76E10">
              <w:rPr>
                <w:rFonts w:cs="Times New Roman"/>
                <w:szCs w:val="24"/>
              </w:rPr>
              <w:t>nfected-</w:t>
            </w:r>
            <w:r>
              <w:rPr>
                <w:rFonts w:cs="Times New Roman"/>
                <w:szCs w:val="24"/>
              </w:rPr>
              <w:t>R</w:t>
            </w:r>
            <w:r w:rsidRPr="00E76E10">
              <w:rPr>
                <w:rFonts w:cs="Times New Roman"/>
                <w:szCs w:val="24"/>
              </w:rPr>
              <w:t>emoved</w:t>
            </w:r>
            <w:r>
              <w:rPr>
                <w:rFonts w:cs="Times New Roman"/>
                <w:szCs w:val="24"/>
              </w:rPr>
              <w:t xml:space="preserve"> and</w:t>
            </w:r>
            <w:r w:rsidRPr="00E76E10">
              <w:rPr>
                <w:rFonts w:cs="Times New Roman"/>
                <w:szCs w:val="24"/>
              </w:rPr>
              <w:t xml:space="preserve"> </w:t>
            </w:r>
            <w:r>
              <w:rPr>
                <w:rFonts w:cs="Times New Roman"/>
                <w:szCs w:val="24"/>
              </w:rPr>
              <w:t>Bayesian Markov Chain Monte Carlo</w:t>
            </w:r>
          </w:p>
        </w:tc>
        <w:tc>
          <w:tcPr>
            <w:tcW w:w="3256" w:type="dxa"/>
          </w:tcPr>
          <w:p w14:paraId="2566D8C6" w14:textId="77777777" w:rsidR="00217E2F" w:rsidRPr="008F39FA" w:rsidRDefault="00217E2F" w:rsidP="004C1462">
            <w:pPr>
              <w:rPr>
                <w:rFonts w:cs="Times New Roman"/>
                <w:szCs w:val="24"/>
              </w:rPr>
            </w:pPr>
            <w:r>
              <w:rPr>
                <w:rFonts w:cs="Times New Roman"/>
                <w:szCs w:val="24"/>
              </w:rPr>
              <w:t>Climatic and Seasonality Factors</w:t>
            </w:r>
          </w:p>
        </w:tc>
      </w:tr>
      <w:tr w:rsidR="00217E2F" w14:paraId="3EC1FB91" w14:textId="77777777" w:rsidTr="004C1462">
        <w:tc>
          <w:tcPr>
            <w:tcW w:w="3255" w:type="dxa"/>
          </w:tcPr>
          <w:p w14:paraId="39424664" w14:textId="77777777" w:rsidR="00217E2F" w:rsidRDefault="00217E2F" w:rsidP="004C1462">
            <w:pPr>
              <w:rPr>
                <w:rFonts w:cs="Times New Roman"/>
                <w:szCs w:val="24"/>
              </w:rPr>
            </w:pPr>
            <w:r>
              <w:rPr>
                <w:rFonts w:cs="Times New Roman"/>
                <w:szCs w:val="24"/>
              </w:rPr>
              <w:t xml:space="preserve">Masrani et al. </w:t>
            </w:r>
            <w:r>
              <w:rPr>
                <w:rFonts w:cs="Times New Roman"/>
                <w:szCs w:val="24"/>
              </w:rPr>
              <w:fldChar w:fldCharType="begin"/>
            </w:r>
            <w:r>
              <w:rPr>
                <w:rFonts w:cs="Times New Roman"/>
                <w:szCs w:val="24"/>
              </w:rPr>
              <w:instrText xml:space="preserve"> ADDIN ZOTERO_ITEM CSL_CITATION {"citationID":"ZfDpPHPr","properties":{"formattedCitation":"(2)","plainCitation":"(2)","noteIndex":0},"citationItems":[{"id":308,"uris":["http://zotero.org/users/10906498/items/PWA8ZVS7"],"itemData":{"id":308,"type":"article-journal","abstract":"Introduction. Dengue, a vector-borne viral illness, shows worldwide widening spatial distribution beyond its point of origination, namely, the tropical belt. The persistent hyperendemicity in Malaysia has resulted in the formation of the dengue early warning system. However, weather variables are yet to be fully utilized for prevention and control activities, particularly in east-coast peninsular Malaysia where limited studies have been conducted. We aim to provide a time-based estimate of possible dengue incidence increase following weather-related changes, thereby highlighting potential dengue outbreaks. Method. All serologically confirmed dengue patients in Kelantan, a northeastern state in Malaysia, registered in the eDengue system with an onset of disease from January 2016 to December 2018, were included in the study with the exclusion of duplicate entry. Using a generalized additive model, climate data collected from the Kota Bharu weather station (latitude 6°10\n              \n                \n                  \n                    \n                    \n                      ′\n                    \n                  \n                \n              \n              N, longitude 102°18\n              \n                \n                  \n                    \n                    \n                      ′\n                    \n                  \n                \n              \n              E) was analysed with dengue data. Result. A cyclical pattern of dengue cases was observed with annual peaks coinciding with the intermonsoon period. Our analysis reveals that maximum temperature, mean temperature, rainfall, and wind speed have a significant nonlinear effect on dengue cases in Kelantan. Our model can explain approximately 8.2% of dengue incidence variabilities. Conclusion. Weather variables affect nearly 10% of the dengue incidences in Northeast Malaysia, thereby making it a relevant variable to be included in a dengue early warning system. Interventions such as vector control activities targeting the intermonsoon period are recommended.","container-title":"BioMed Research International","DOI":"10.1155/2021/3540964","ISSN":"2314-6141, 2314-6133","journalAbbreviation":"BioMed Research International","language":"en","page":"1-8","source":"DOI.org (Crossref)","title":"Prediction of Dengue Incidence in the Northeast Malaysia Based on Weather Data Using the Generalized Additive Model","volume":"2021","author":[{"family":"Masrani","given":"Afiqah Syamimi"},{"family":"Nik Husain","given":"Nik Rosmawati"},{"family":"Musa","given":"Kamarul Imran"},{"family":"Yasin","given":"Ahmad Syaarani"}],"editor":[{"family":"Khani Jeihooni","given":"Ali"}],"issued":{"date-parts":[["2021",10,25]]}}}],"schema":"https://github.com/citation-style-language/schema/raw/master/csl-citation.json"} </w:instrText>
            </w:r>
            <w:r>
              <w:rPr>
                <w:rFonts w:cs="Times New Roman"/>
                <w:szCs w:val="24"/>
              </w:rPr>
              <w:fldChar w:fldCharType="separate"/>
            </w:r>
            <w:r w:rsidRPr="008C44BA">
              <w:rPr>
                <w:rFonts w:cs="Times New Roman"/>
              </w:rPr>
              <w:t>(2)</w:t>
            </w:r>
            <w:r>
              <w:rPr>
                <w:rFonts w:cs="Times New Roman"/>
                <w:szCs w:val="24"/>
              </w:rPr>
              <w:fldChar w:fldCharType="end"/>
            </w:r>
          </w:p>
        </w:tc>
        <w:tc>
          <w:tcPr>
            <w:tcW w:w="3256" w:type="dxa"/>
          </w:tcPr>
          <w:p w14:paraId="3E9337E1" w14:textId="77777777" w:rsidR="00217E2F" w:rsidRDefault="00217E2F" w:rsidP="004C1462">
            <w:pPr>
              <w:rPr>
                <w:rFonts w:cs="Times New Roman"/>
                <w:szCs w:val="24"/>
              </w:rPr>
            </w:pPr>
            <w:r>
              <w:rPr>
                <w:rFonts w:cs="Times New Roman"/>
                <w:szCs w:val="24"/>
              </w:rPr>
              <w:t>Generalized Additive Model</w:t>
            </w:r>
          </w:p>
        </w:tc>
        <w:tc>
          <w:tcPr>
            <w:tcW w:w="3256" w:type="dxa"/>
          </w:tcPr>
          <w:p w14:paraId="30D38C81" w14:textId="77777777" w:rsidR="00217E2F" w:rsidRDefault="00217E2F" w:rsidP="004C1462">
            <w:pPr>
              <w:rPr>
                <w:rFonts w:cs="Times New Roman"/>
                <w:szCs w:val="24"/>
              </w:rPr>
            </w:pPr>
            <w:r>
              <w:rPr>
                <w:rFonts w:cs="Times New Roman"/>
                <w:szCs w:val="24"/>
              </w:rPr>
              <w:t>Climatic Factors</w:t>
            </w:r>
          </w:p>
        </w:tc>
      </w:tr>
      <w:tr w:rsidR="00217E2F" w:rsidRPr="008F39FA" w14:paraId="44A3871D" w14:textId="77777777" w:rsidTr="004C1462">
        <w:tc>
          <w:tcPr>
            <w:tcW w:w="3255" w:type="dxa"/>
          </w:tcPr>
          <w:p w14:paraId="32DCC730" w14:textId="77777777" w:rsidR="00217E2F" w:rsidRDefault="00217E2F" w:rsidP="004C1462">
            <w:pPr>
              <w:rPr>
                <w:rFonts w:cs="Times New Roman"/>
                <w:szCs w:val="24"/>
              </w:rPr>
            </w:pPr>
            <w:r>
              <w:rPr>
                <w:rFonts w:cs="Times New Roman"/>
                <w:szCs w:val="24"/>
              </w:rPr>
              <w:t xml:space="preserve">Ong et al. </w:t>
            </w:r>
            <w:r>
              <w:rPr>
                <w:rFonts w:cs="Times New Roman"/>
                <w:szCs w:val="24"/>
              </w:rPr>
              <w:fldChar w:fldCharType="begin"/>
            </w:r>
            <w:r>
              <w:rPr>
                <w:rFonts w:cs="Times New Roman"/>
                <w:szCs w:val="24"/>
              </w:rPr>
              <w:instrText xml:space="preserve"> ADDIN ZOTERO_ITEM CSL_CITATION {"citationID":"mPiIYxR4","properties":{"formattedCitation":"(3)","plainCitation":"(3)","noteIndex":0},"citationItems":[{"id":301,"uris":["http://zotero.org/users/10906498/items/TFVFXHVA"],"itemData":{"id":301,"type":"article-journal","abstract":"Abstract\n            Machine learning algorithms (ML) are receiving a lot of attention in the development of predictive models for monitoring dengue transmission rates. Previous work has focused only on specific weather variables and algorithms, and there is still a need for a model that uses more variables and algorithms that have higher performance. In this study, we use vector indices and meteorological data as predictors to develop the ML models. We trained and validated seven ML algorithms, including an ensemble ML method, and compared their performance using the receiver operating characteristic (ROC) with the area under the curve (AUC), accuracy and F1 score. Our results show that an ensemble ML such as XG Boost, AdaBoost and Random Forest perform better than the logistics regression, Naïve Bayens, decision tree, and support vector machine (SVM), with XGBoost having the highest AUC, accuracy and F1 score. Analysis of the importance of the variables showed that the container index was the least important. By removing this variable, the ML models improved their performance by at least 6% in AUC and F1 score. Our result provides a framework for future studies on the use of predictive models in the development of an early warning system.","container-title":"Scientific Reports","DOI":"10.1038/s41598-023-46342-2","ISSN":"2045-2322","issue":"1","journalAbbreviation":"Sci Rep","language":"en","page":"19129","source":"DOI.org (Crossref)","title":"Predicting dengue transmission rates by comparing different machine learning models with vector indices and meteorological data","volume":"13","author":[{"family":"Ong","given":"Song Quan"},{"family":"Isawasan","given":"Pradeep"},{"family":"Ngesom","given":"Ahmad Mohiddin Mohd"},{"family":"Shahar","given":"Hanipah"},{"family":"Lasim","given":"As’malia Md"},{"family":"Nair","given":"Gomesh"}],"issued":{"date-parts":[["2023",11,5]]}}}],"schema":"https://github.com/citation-style-language/schema/raw/master/csl-citation.json"} </w:instrText>
            </w:r>
            <w:r>
              <w:rPr>
                <w:rFonts w:cs="Times New Roman"/>
                <w:szCs w:val="24"/>
              </w:rPr>
              <w:fldChar w:fldCharType="separate"/>
            </w:r>
            <w:r w:rsidRPr="008C44BA">
              <w:rPr>
                <w:rFonts w:cs="Times New Roman"/>
              </w:rPr>
              <w:t>(3)</w:t>
            </w:r>
            <w:r>
              <w:rPr>
                <w:rFonts w:cs="Times New Roman"/>
                <w:szCs w:val="24"/>
              </w:rPr>
              <w:fldChar w:fldCharType="end"/>
            </w:r>
          </w:p>
        </w:tc>
        <w:tc>
          <w:tcPr>
            <w:tcW w:w="3256" w:type="dxa"/>
          </w:tcPr>
          <w:p w14:paraId="5AD24A49" w14:textId="77777777" w:rsidR="00217E2F" w:rsidRDefault="00217E2F" w:rsidP="004C1462">
            <w:pPr>
              <w:rPr>
                <w:rFonts w:cs="Times New Roman"/>
                <w:szCs w:val="24"/>
              </w:rPr>
            </w:pPr>
            <w:r>
              <w:rPr>
                <w:rFonts w:cs="Times New Roman"/>
                <w:szCs w:val="24"/>
              </w:rPr>
              <w:t>Machine Learning Models</w:t>
            </w:r>
          </w:p>
        </w:tc>
        <w:tc>
          <w:tcPr>
            <w:tcW w:w="3256" w:type="dxa"/>
          </w:tcPr>
          <w:p w14:paraId="5078C828" w14:textId="77777777" w:rsidR="00217E2F" w:rsidRDefault="00217E2F" w:rsidP="004C1462">
            <w:pPr>
              <w:rPr>
                <w:rFonts w:cs="Times New Roman"/>
                <w:szCs w:val="24"/>
              </w:rPr>
            </w:pPr>
            <w:r w:rsidRPr="00E03A56">
              <w:rPr>
                <w:rFonts w:cs="Times New Roman"/>
                <w:szCs w:val="24"/>
              </w:rPr>
              <w:t xml:space="preserve">Vector Indices and </w:t>
            </w:r>
            <w:r>
              <w:rPr>
                <w:rFonts w:cs="Times New Roman"/>
                <w:szCs w:val="24"/>
              </w:rPr>
              <w:t>Climatic Factors</w:t>
            </w:r>
          </w:p>
        </w:tc>
      </w:tr>
      <w:tr w:rsidR="00217E2F" w:rsidRPr="008F39FA" w14:paraId="6A620C77" w14:textId="77777777" w:rsidTr="004C1462">
        <w:tc>
          <w:tcPr>
            <w:tcW w:w="3255" w:type="dxa"/>
          </w:tcPr>
          <w:p w14:paraId="5083428B" w14:textId="77777777" w:rsidR="00217E2F" w:rsidRPr="008F39FA" w:rsidRDefault="00217E2F" w:rsidP="004C1462">
            <w:pPr>
              <w:rPr>
                <w:rFonts w:cs="Times New Roman"/>
                <w:szCs w:val="24"/>
              </w:rPr>
            </w:pPr>
            <w:r>
              <w:rPr>
                <w:rFonts w:cs="Times New Roman"/>
                <w:szCs w:val="24"/>
              </w:rPr>
              <w:t xml:space="preserve">Roster et al. </w:t>
            </w:r>
            <w:r>
              <w:rPr>
                <w:rFonts w:cs="Times New Roman"/>
                <w:szCs w:val="24"/>
              </w:rPr>
              <w:fldChar w:fldCharType="begin"/>
            </w:r>
            <w:r>
              <w:rPr>
                <w:rFonts w:cs="Times New Roman"/>
                <w:szCs w:val="24"/>
              </w:rPr>
              <w:instrText xml:space="preserve"> ADDIN ZOTERO_ITEM CSL_CITATION {"citationID":"hhOL79nl","properties":{"formattedCitation":"(4)","plainCitation":"(4)","noteIndex":0},"citationItems":[{"id":316,"uris":["http://zotero.org/users/10906498/items/I6QZQ7W3"],"itemData":{"id":316,"type":"article-journal","abstract":"Abstract\n            Dengue is a serious public health concern in Brazil and globally. In the absence of a universal vaccine or specific treatments, prevention relies on vector control and disease surveillance. Accurate and early forecasts can help reduce the spread of the disease. In this study, we developed a model for predicting monthly dengue cases in Brazilian cities 1 month ahead, using data from 2007–2019. We compared different machine learning algorithms and feature selection methods using epidemiologic and meteorological variables. We found that different models worked best in different cities, and a random forests model trained on monthly dengue cases performed best overall. It produced lower errors than a seasonal naive baseline model, gradient boosting regression, a feed-forward neural network, or support vector regression. For each city, we computed the mean absolute error between predictions and true monthly numbers of dengue cases on the test data set. The median error across all cities was 12.2 cases. This error was reduced to 11.9 when selecting the optimal combination of algorithm and input features for each city individually. Machine learning and especially decision tree ensemble models may contribute to dengue surveillance in Brazil, as they produce low out-of-sample prediction errors for a geographically diverse set of cities.","container-title":"American Journal of Epidemiology","DOI":"10.1093/aje/kwac090","ISSN":"0002-9262, 1476-6256","issue":"10","language":"en","page":"1803-1812","source":"DOI.org (Crossref)","title":"Machine-Learning–Based Forecasting of Dengue Fever in Brazilian Cities Using Epidemiologic and Meteorological Variables","volume":"191","author":[{"family":"Roster","given":"Kirstin"},{"family":"Connaughton","given":"Colm"},{"family":"Rodrigues","given":"Francisco A"}],"issued":{"date-parts":[["2022",9,28]]}}}],"schema":"https://github.com/citation-style-language/schema/raw/master/csl-citation.json"} </w:instrText>
            </w:r>
            <w:r>
              <w:rPr>
                <w:rFonts w:cs="Times New Roman"/>
                <w:szCs w:val="24"/>
              </w:rPr>
              <w:fldChar w:fldCharType="separate"/>
            </w:r>
            <w:r w:rsidRPr="008C44BA">
              <w:rPr>
                <w:rFonts w:cs="Times New Roman"/>
              </w:rPr>
              <w:t>(4)</w:t>
            </w:r>
            <w:r>
              <w:rPr>
                <w:rFonts w:cs="Times New Roman"/>
                <w:szCs w:val="24"/>
              </w:rPr>
              <w:fldChar w:fldCharType="end"/>
            </w:r>
          </w:p>
        </w:tc>
        <w:tc>
          <w:tcPr>
            <w:tcW w:w="3256" w:type="dxa"/>
          </w:tcPr>
          <w:p w14:paraId="569CB49F" w14:textId="77777777" w:rsidR="00217E2F" w:rsidRPr="008F39FA" w:rsidRDefault="00217E2F" w:rsidP="004C1462">
            <w:pPr>
              <w:rPr>
                <w:rFonts w:cs="Times New Roman"/>
                <w:szCs w:val="24"/>
              </w:rPr>
            </w:pPr>
            <w:r>
              <w:rPr>
                <w:rFonts w:cs="Times New Roman"/>
                <w:szCs w:val="24"/>
              </w:rPr>
              <w:t>Machine Learning: Decision Trees, Neural Networks, SVR, and Seasonal Naïve Baseline Model</w:t>
            </w:r>
          </w:p>
        </w:tc>
        <w:tc>
          <w:tcPr>
            <w:tcW w:w="3256" w:type="dxa"/>
          </w:tcPr>
          <w:p w14:paraId="54CA27B4" w14:textId="77777777" w:rsidR="00217E2F" w:rsidRPr="008F39FA" w:rsidRDefault="00217E2F" w:rsidP="004C1462">
            <w:pPr>
              <w:rPr>
                <w:rFonts w:cs="Times New Roman"/>
                <w:szCs w:val="24"/>
              </w:rPr>
            </w:pPr>
            <w:r>
              <w:rPr>
                <w:rFonts w:cs="Times New Roman"/>
                <w:szCs w:val="24"/>
              </w:rPr>
              <w:t xml:space="preserve">Epidemiological and Climatic </w:t>
            </w:r>
            <w:r>
              <w:rPr>
                <w:rFonts w:cs="Times New Roman"/>
                <w:szCs w:val="24"/>
              </w:rPr>
              <w:t>Factors</w:t>
            </w:r>
          </w:p>
        </w:tc>
      </w:tr>
      <w:tr w:rsidR="00217E2F" w:rsidRPr="008F39FA" w14:paraId="3FDE71FA" w14:textId="77777777" w:rsidTr="004C1462">
        <w:tc>
          <w:tcPr>
            <w:tcW w:w="3255" w:type="dxa"/>
          </w:tcPr>
          <w:p w14:paraId="4E851688" w14:textId="77777777" w:rsidR="00217E2F" w:rsidRPr="008F39FA" w:rsidRDefault="00217E2F" w:rsidP="004C1462">
            <w:pPr>
              <w:rPr>
                <w:rFonts w:cs="Times New Roman"/>
                <w:szCs w:val="24"/>
              </w:rPr>
            </w:pPr>
            <w:r>
              <w:rPr>
                <w:rFonts w:cs="Times New Roman"/>
                <w:szCs w:val="24"/>
              </w:rPr>
              <w:t xml:space="preserve">Salim et al. </w:t>
            </w:r>
            <w:r>
              <w:rPr>
                <w:rFonts w:cs="Times New Roman"/>
                <w:szCs w:val="24"/>
              </w:rPr>
              <w:fldChar w:fldCharType="begin"/>
            </w:r>
            <w:r>
              <w:rPr>
                <w:rFonts w:cs="Times New Roman"/>
                <w:szCs w:val="24"/>
              </w:rPr>
              <w:instrText xml:space="preserve"> ADDIN ZOTERO_ITEM CSL_CITATION {"citationID":"EMtWRUCl","properties":{"formattedCitation":"(5)","plainCitation":"(5)","noteIndex":0},"citationItems":[{"id":314,"uris":["http://zotero.org/users/10906498/items/RUPYBCTU"],"itemData":{"id":314,"type":"article-journal","abstract":"Abstract\n            Dengue fever is a mosquito-borne disease that affects nearly 3.9 billion people globally. Dengue remains endemic in Malaysia since its outbreak in the 1980’s, with its highest concentration of cases in the state of Selangor. Predictors of dengue fever outbreaks could provide timely information for health officials to implement preventative actions. In this study, five districts in Selangor, Malaysia, that demonstrated the highest incidence of dengue fever from 2013 to 2017 were evaluated for the best machine learning model to predict Dengue outbreaks. Climate variables such as temperature, wind speed, humidity and rainfall were used in each model. Based on results, the SVM (linear kernel) exhibited the best prediction performance (Accuracy = 70%, Sensitivity = 14%, Specificity = 95%, Precision = 56%). However, the sensitivity for SVM (linear) for the testing sample increased up to 63.54% compared to 14.4% for imbalanced data (original data). The week-of-the-year was the most important predictor in the SVM model. This study exemplifies that machine learning has respectable potential for the prediction of dengue outbreaks. Future research should consider boosting, or using, nature inspired algorithms to develop a dengue prediction model.","container-title":"Scientific Reports","DOI":"10.1038/s41598-020-79193-2","ISSN":"2045-2322","issue":"1","journalAbbreviation":"Sci Rep","language":"en","page":"939","source":"DOI.org (Crossref)","title":"Prediction of dengue outbreak in Selangor Malaysia using machine learning techniques","volume":"11","author":[{"family":"Salim","given":"Nurul Azam Mohd"},{"family":"Wah","given":"Yap Bee"},{"family":"Reeves","given":"Caitlynn"},{"family":"Smith","given":"Madison"},{"family":"Yaacob","given":"Wan Fairos Wan"},{"family":"Mudin","given":"Rose Nani"},{"family":"Dapari","given":"Rahmat"},{"family":"Sapri","given":"Nik Nur Fatin Fatihah"},{"family":"Haque","given":"Ubydul"}],"issued":{"date-parts":[["2021",1,13]]}}}],"schema":"https://github.com/citation-style-language/schema/raw/master/csl-citation.json"} </w:instrText>
            </w:r>
            <w:r>
              <w:rPr>
                <w:rFonts w:cs="Times New Roman"/>
                <w:szCs w:val="24"/>
              </w:rPr>
              <w:fldChar w:fldCharType="separate"/>
            </w:r>
            <w:r w:rsidRPr="008C44BA">
              <w:rPr>
                <w:rFonts w:cs="Times New Roman"/>
              </w:rPr>
              <w:t>(5)</w:t>
            </w:r>
            <w:r>
              <w:rPr>
                <w:rFonts w:cs="Times New Roman"/>
                <w:szCs w:val="24"/>
              </w:rPr>
              <w:fldChar w:fldCharType="end"/>
            </w:r>
          </w:p>
        </w:tc>
        <w:tc>
          <w:tcPr>
            <w:tcW w:w="3256" w:type="dxa"/>
          </w:tcPr>
          <w:p w14:paraId="62BE4F6C" w14:textId="77777777" w:rsidR="00217E2F" w:rsidRPr="008F39FA" w:rsidRDefault="00217E2F" w:rsidP="004C1462">
            <w:pPr>
              <w:rPr>
                <w:rFonts w:cs="Times New Roman"/>
                <w:szCs w:val="24"/>
              </w:rPr>
            </w:pPr>
            <w:r>
              <w:rPr>
                <w:rFonts w:cs="Times New Roman"/>
                <w:szCs w:val="24"/>
              </w:rPr>
              <w:t>Machine Learning: Support Vector Machine, Decision Trees, and Artificial Neural Networks</w:t>
            </w:r>
          </w:p>
        </w:tc>
        <w:tc>
          <w:tcPr>
            <w:tcW w:w="3256" w:type="dxa"/>
          </w:tcPr>
          <w:p w14:paraId="39F9D147" w14:textId="77777777" w:rsidR="00217E2F" w:rsidRPr="008F39FA" w:rsidRDefault="00217E2F" w:rsidP="004C1462">
            <w:pPr>
              <w:rPr>
                <w:rFonts w:cs="Times New Roman"/>
                <w:szCs w:val="24"/>
              </w:rPr>
            </w:pPr>
            <w:r>
              <w:rPr>
                <w:rFonts w:cs="Times New Roman"/>
                <w:szCs w:val="24"/>
              </w:rPr>
              <w:t>Climatic Factors</w:t>
            </w:r>
          </w:p>
        </w:tc>
      </w:tr>
      <w:tr w:rsidR="00217E2F" w:rsidRPr="008F39FA" w14:paraId="20A2FD1F" w14:textId="77777777" w:rsidTr="004C1462">
        <w:tc>
          <w:tcPr>
            <w:tcW w:w="3255" w:type="dxa"/>
          </w:tcPr>
          <w:p w14:paraId="53C74DD9" w14:textId="77777777" w:rsidR="00217E2F" w:rsidRDefault="00217E2F" w:rsidP="004C1462">
            <w:pPr>
              <w:rPr>
                <w:rFonts w:cs="Times New Roman"/>
                <w:szCs w:val="24"/>
              </w:rPr>
            </w:pPr>
            <w:r>
              <w:rPr>
                <w:rFonts w:cs="Times New Roman"/>
                <w:szCs w:val="24"/>
              </w:rPr>
              <w:lastRenderedPageBreak/>
              <w:t xml:space="preserve">Xu et al. </w:t>
            </w:r>
            <w:r>
              <w:rPr>
                <w:rFonts w:cs="Times New Roman"/>
                <w:szCs w:val="24"/>
              </w:rPr>
              <w:fldChar w:fldCharType="begin"/>
            </w:r>
            <w:r>
              <w:rPr>
                <w:rFonts w:cs="Times New Roman"/>
                <w:szCs w:val="24"/>
              </w:rPr>
              <w:instrText xml:space="preserve"> ADDIN ZOTERO_ITEM CSL_CITATION {"citationID":"1WsOyx0p","properties":{"formattedCitation":"(6)","plainCitation":"(6)","noteIndex":0},"citationItems":[{"id":5,"uris":["http://zotero.org/users/10906498/items/SV5TXVWB"],"itemData":{"id":5,"type":"article-journal","container-title":"PLOS Neglected Tropical Diseases","DOI":"10.1371/journal.pntd.0008118","ISSN":"1935-2735","issue":"3","journalAbbreviation":"PLoS Negl Trop Dis","language":"en","page":"e0008118","source":"DOI.org (Crossref)","title":"Projecting the future of dengue under climate change scenarios: Progress, uncertainties and research needs","title-short":"Projecting the future of dengue under climate change scenarios","volume":"14","author":[{"family":"Xu","given":"Zhiwei"},{"family":"Bambrick","given":"Hilary"},{"family":"Frentiu","given":"Francesca D."},{"family":"Devine","given":"Gregor"},{"family":"Yakob","given":"Laith"},{"family":"Williams","given":"Gail"},{"family":"Hu","given":"Wenbiao"}],"editor":[{"family":"Blacksell","given":"Stuart D."}],"issued":{"date-parts":[["2020",3,2]]}}}],"schema":"https://github.com/citation-style-language/schema/raw/master/csl-citation.json"} </w:instrText>
            </w:r>
            <w:r>
              <w:rPr>
                <w:rFonts w:cs="Times New Roman"/>
                <w:szCs w:val="24"/>
              </w:rPr>
              <w:fldChar w:fldCharType="separate"/>
            </w:r>
            <w:r w:rsidRPr="008C44BA">
              <w:rPr>
                <w:rFonts w:cs="Times New Roman"/>
              </w:rPr>
              <w:t>(6)</w:t>
            </w:r>
            <w:r>
              <w:rPr>
                <w:rFonts w:cs="Times New Roman"/>
                <w:szCs w:val="24"/>
              </w:rPr>
              <w:fldChar w:fldCharType="end"/>
            </w:r>
          </w:p>
        </w:tc>
        <w:tc>
          <w:tcPr>
            <w:tcW w:w="3256" w:type="dxa"/>
          </w:tcPr>
          <w:p w14:paraId="2002695B" w14:textId="77777777" w:rsidR="00217E2F" w:rsidRDefault="00217E2F" w:rsidP="004C1462">
            <w:pPr>
              <w:rPr>
                <w:rFonts w:cs="Times New Roman"/>
                <w:szCs w:val="24"/>
              </w:rPr>
            </w:pPr>
            <w:r>
              <w:rPr>
                <w:rFonts w:cs="Times New Roman"/>
                <w:szCs w:val="24"/>
              </w:rPr>
              <w:t>Structural Equation Model</w:t>
            </w:r>
          </w:p>
        </w:tc>
        <w:tc>
          <w:tcPr>
            <w:tcW w:w="3256" w:type="dxa"/>
          </w:tcPr>
          <w:p w14:paraId="179094A3" w14:textId="77777777" w:rsidR="00217E2F" w:rsidRPr="008F39FA" w:rsidRDefault="00217E2F" w:rsidP="004C1462">
            <w:pPr>
              <w:rPr>
                <w:rFonts w:cs="Times New Roman"/>
                <w:szCs w:val="24"/>
              </w:rPr>
            </w:pPr>
            <w:r>
              <w:rPr>
                <w:rFonts w:cs="Times New Roman"/>
                <w:szCs w:val="24"/>
              </w:rPr>
              <w:t>Climatic Factors and Dengue Transmission Rate</w:t>
            </w:r>
          </w:p>
        </w:tc>
      </w:tr>
      <w:tr w:rsidR="00217E2F" w:rsidRPr="008F39FA" w14:paraId="3B4AA134" w14:textId="77777777" w:rsidTr="004C1462">
        <w:tc>
          <w:tcPr>
            <w:tcW w:w="9767" w:type="dxa"/>
            <w:gridSpan w:val="3"/>
          </w:tcPr>
          <w:p w14:paraId="27D541D0" w14:textId="77777777" w:rsidR="00217E2F" w:rsidRPr="004C1462" w:rsidRDefault="00217E2F" w:rsidP="004C1462">
            <w:pPr>
              <w:rPr>
                <w:rFonts w:cs="Times New Roman"/>
                <w:b/>
                <w:bCs/>
                <w:szCs w:val="24"/>
              </w:rPr>
            </w:pPr>
            <w:r w:rsidRPr="004C1462">
              <w:rPr>
                <w:rFonts w:cs="Times New Roman"/>
                <w:b/>
                <w:bCs/>
                <w:szCs w:val="24"/>
              </w:rPr>
              <w:t>Reviews on Modelling Techniques</w:t>
            </w:r>
          </w:p>
        </w:tc>
      </w:tr>
      <w:tr w:rsidR="00217E2F" w:rsidRPr="008F39FA" w14:paraId="4DECDFE2" w14:textId="77777777" w:rsidTr="004C1462">
        <w:tc>
          <w:tcPr>
            <w:tcW w:w="3255" w:type="dxa"/>
          </w:tcPr>
          <w:p w14:paraId="39171D29" w14:textId="77777777" w:rsidR="00217E2F" w:rsidRDefault="00217E2F" w:rsidP="004C1462">
            <w:pPr>
              <w:rPr>
                <w:rFonts w:cs="Times New Roman"/>
                <w:szCs w:val="24"/>
              </w:rPr>
            </w:pPr>
            <w:r>
              <w:rPr>
                <w:rFonts w:cs="Times New Roman"/>
                <w:szCs w:val="24"/>
              </w:rPr>
              <w:t xml:space="preserve">Andraud et al. </w:t>
            </w:r>
            <w:r>
              <w:rPr>
                <w:rFonts w:cs="Times New Roman"/>
                <w:szCs w:val="24"/>
              </w:rPr>
              <w:fldChar w:fldCharType="begin"/>
            </w:r>
            <w:r>
              <w:rPr>
                <w:rFonts w:cs="Times New Roman"/>
                <w:szCs w:val="24"/>
              </w:rPr>
              <w:instrText xml:space="preserve"> ADDIN ZOTERO_ITEM CSL_CITATION {"citationID":"Z6xhz7dg","properties":{"formattedCitation":"(7)","plainCitation":"(7)","noteIndex":0},"citationItems":[{"id":297,"uris":["http://zotero.org/users/10906498/items/SEQXW3II"],"itemData":{"id":297,"type":"article-journal","container-title":"PLoS ONE","DOI":"10.1371/journal.pone.0049085","ISSN":"1932-6203","issue":"11","journalAbbreviation":"PLoS ONE","language":"en","page":"e49085","source":"DOI.org (Crossref)","title":"Dynamic Epidemiological Models for Dengue Transmission: A Systematic Review of Structural Approaches","title-short":"Dynamic Epidemiological Models for Dengue Transmission","volume":"7","author":[{"family":"Andraud","given":"Mathieu"},{"family":"Hens","given":"Niel"},{"family":"Marais","given":"Christiaan"},{"family":"Beutels","given":"Philippe"}],"editor":[{"family":"Nishiura","given":"Hiroshi"}],"issued":{"date-parts":[["2012",11,6]]}}}],"schema":"https://github.com/citation-style-language/schema/raw/master/csl-citation.json"} </w:instrText>
            </w:r>
            <w:r>
              <w:rPr>
                <w:rFonts w:cs="Times New Roman"/>
                <w:szCs w:val="24"/>
              </w:rPr>
              <w:fldChar w:fldCharType="separate"/>
            </w:r>
            <w:r w:rsidRPr="008C44BA">
              <w:rPr>
                <w:rFonts w:cs="Times New Roman"/>
              </w:rPr>
              <w:t>(7)</w:t>
            </w:r>
            <w:r>
              <w:rPr>
                <w:rFonts w:cs="Times New Roman"/>
                <w:szCs w:val="24"/>
              </w:rPr>
              <w:fldChar w:fldCharType="end"/>
            </w:r>
          </w:p>
        </w:tc>
        <w:tc>
          <w:tcPr>
            <w:tcW w:w="3256" w:type="dxa"/>
          </w:tcPr>
          <w:p w14:paraId="46C67C7F" w14:textId="77777777" w:rsidR="00217E2F" w:rsidRDefault="00217E2F" w:rsidP="004C1462">
            <w:pPr>
              <w:rPr>
                <w:rFonts w:cs="Times New Roman"/>
                <w:szCs w:val="24"/>
              </w:rPr>
            </w:pPr>
            <w:r>
              <w:rPr>
                <w:rFonts w:cs="Times New Roman"/>
                <w:szCs w:val="24"/>
              </w:rPr>
              <w:t>Epidemiological Mathematical Models</w:t>
            </w:r>
          </w:p>
        </w:tc>
        <w:tc>
          <w:tcPr>
            <w:tcW w:w="3256" w:type="dxa"/>
          </w:tcPr>
          <w:p w14:paraId="47A2DC5E" w14:textId="77777777" w:rsidR="00217E2F" w:rsidRDefault="00217E2F" w:rsidP="004C1462">
            <w:pPr>
              <w:rPr>
                <w:rFonts w:cs="Times New Roman"/>
                <w:szCs w:val="24"/>
              </w:rPr>
            </w:pPr>
            <w:r>
              <w:rPr>
                <w:rFonts w:cs="Times New Roman"/>
                <w:szCs w:val="24"/>
              </w:rPr>
              <w:t>Serotype</w:t>
            </w:r>
            <w:r>
              <w:rPr>
                <w:rFonts w:cs="Times New Roman"/>
                <w:szCs w:val="24"/>
              </w:rPr>
              <w:t>s</w:t>
            </w:r>
          </w:p>
        </w:tc>
      </w:tr>
      <w:tr w:rsidR="00217E2F" w:rsidRPr="008F39FA" w14:paraId="1A027270" w14:textId="77777777" w:rsidTr="004C1462">
        <w:tc>
          <w:tcPr>
            <w:tcW w:w="3255" w:type="dxa"/>
          </w:tcPr>
          <w:p w14:paraId="1355C3DC" w14:textId="301B48B4" w:rsidR="00217E2F" w:rsidRDefault="00217E2F" w:rsidP="004C1462">
            <w:pPr>
              <w:rPr>
                <w:rFonts w:cs="Times New Roman"/>
                <w:szCs w:val="24"/>
              </w:rPr>
            </w:pPr>
            <w:r>
              <w:rPr>
                <w:rFonts w:cs="Times New Roman"/>
                <w:szCs w:val="24"/>
              </w:rPr>
              <w:t>Hoyos et al.</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8n1bf4Q5","properties":{"formattedCitation":"(8)","plainCitation":"(8)","noteIndex":0},"citationItems":[{"id":296,"uris":["http://zotero.org/users/10906498/items/ZHC9X258"],"itemData":{"id":296,"type":"article-journal","container-title":"Artificial Intelligence in Medicine","DOI":"10.1016/j.artmed.2021.102157","ISSN":"09333657","journalAbbreviation":"Artificial Intelligence in Medicine","language":"en","page":"102157","source":"DOI.org (Crossref)","title":"Dengue models based on machine learning techniques: A systematic literature review","title-short":"Dengue models based on machine learning techniques","volume":"119","author":[{"family":"Hoyos","given":"William"},{"family":"Aguilar","given":"Jose"},{"family":"Toro","given":"Mauricio"}],"issued":{"date-parts":[["2021",9]]}}}],"schema":"https://github.com/citation-style-language/schema/raw/master/csl-citation.json"} </w:instrText>
            </w:r>
            <w:r>
              <w:rPr>
                <w:rFonts w:cs="Times New Roman"/>
                <w:szCs w:val="24"/>
              </w:rPr>
              <w:fldChar w:fldCharType="separate"/>
            </w:r>
            <w:r w:rsidRPr="008C44BA">
              <w:rPr>
                <w:rFonts w:cs="Times New Roman"/>
              </w:rPr>
              <w:t>(8)</w:t>
            </w:r>
            <w:r>
              <w:rPr>
                <w:rFonts w:cs="Times New Roman"/>
                <w:szCs w:val="24"/>
              </w:rPr>
              <w:fldChar w:fldCharType="end"/>
            </w:r>
            <w:r>
              <w:rPr>
                <w:rFonts w:cs="Times New Roman"/>
                <w:szCs w:val="24"/>
              </w:rPr>
              <w:t xml:space="preserve"> </w:t>
            </w:r>
          </w:p>
        </w:tc>
        <w:tc>
          <w:tcPr>
            <w:tcW w:w="3256" w:type="dxa"/>
          </w:tcPr>
          <w:p w14:paraId="5C4791D5" w14:textId="77777777" w:rsidR="00217E2F" w:rsidRDefault="00217E2F" w:rsidP="004C1462">
            <w:pPr>
              <w:rPr>
                <w:rFonts w:cs="Times New Roman"/>
                <w:szCs w:val="24"/>
              </w:rPr>
            </w:pPr>
            <w:r>
              <w:rPr>
                <w:rFonts w:cs="Times New Roman"/>
                <w:szCs w:val="24"/>
              </w:rPr>
              <w:t>Machine Learning Models</w:t>
            </w:r>
          </w:p>
        </w:tc>
        <w:tc>
          <w:tcPr>
            <w:tcW w:w="3256" w:type="dxa"/>
          </w:tcPr>
          <w:p w14:paraId="40B27A16" w14:textId="77777777" w:rsidR="00217E2F" w:rsidRDefault="00217E2F" w:rsidP="004C1462">
            <w:pPr>
              <w:rPr>
                <w:rFonts w:cs="Times New Roman"/>
                <w:szCs w:val="24"/>
              </w:rPr>
            </w:pPr>
            <w:r>
              <w:rPr>
                <w:rFonts w:cs="Times New Roman"/>
                <w:szCs w:val="24"/>
              </w:rPr>
              <w:t>D</w:t>
            </w:r>
            <w:r w:rsidRPr="000113FA">
              <w:rPr>
                <w:rFonts w:cs="Times New Roman"/>
                <w:szCs w:val="24"/>
              </w:rPr>
              <w:t xml:space="preserve">iagnostic, </w:t>
            </w:r>
            <w:r>
              <w:rPr>
                <w:rFonts w:cs="Times New Roman"/>
                <w:szCs w:val="24"/>
              </w:rPr>
              <w:t>E</w:t>
            </w:r>
            <w:r w:rsidRPr="000113FA">
              <w:rPr>
                <w:rFonts w:cs="Times New Roman"/>
                <w:szCs w:val="24"/>
              </w:rPr>
              <w:t xml:space="preserve">pidemic and </w:t>
            </w:r>
            <w:r>
              <w:rPr>
                <w:rFonts w:cs="Times New Roman"/>
                <w:szCs w:val="24"/>
              </w:rPr>
              <w:t>I</w:t>
            </w:r>
            <w:r w:rsidRPr="000113FA">
              <w:rPr>
                <w:rFonts w:cs="Times New Roman"/>
                <w:szCs w:val="24"/>
              </w:rPr>
              <w:t>ntervention</w:t>
            </w:r>
          </w:p>
        </w:tc>
      </w:tr>
      <w:tr w:rsidR="00217E2F" w:rsidRPr="008F39FA" w14:paraId="5A7523E5" w14:textId="77777777" w:rsidTr="004C1462">
        <w:tc>
          <w:tcPr>
            <w:tcW w:w="3255" w:type="dxa"/>
          </w:tcPr>
          <w:p w14:paraId="6AED015C" w14:textId="77777777" w:rsidR="00217E2F" w:rsidRPr="00442573" w:rsidRDefault="00217E2F" w:rsidP="004C1462">
            <w:pPr>
              <w:rPr>
                <w:rFonts w:cs="Times New Roman"/>
                <w:szCs w:val="24"/>
              </w:rPr>
            </w:pPr>
            <w:bookmarkStart w:id="2" w:name="_Hlk151844672"/>
            <w:r>
              <w:rPr>
                <w:rFonts w:cs="Times New Roman"/>
                <w:szCs w:val="24"/>
              </w:rPr>
              <w:t xml:space="preserve">Leung et al. </w:t>
            </w:r>
            <w:r>
              <w:rPr>
                <w:rFonts w:cs="Times New Roman"/>
                <w:szCs w:val="24"/>
              </w:rPr>
              <w:fldChar w:fldCharType="begin"/>
            </w:r>
            <w:r>
              <w:rPr>
                <w:rFonts w:cs="Times New Roman"/>
                <w:szCs w:val="24"/>
              </w:rPr>
              <w:instrText xml:space="preserve"> ADDIN ZOTERO_ITEM CSL_CITATION {"citationID":"QMPSrzy3","properties":{"formattedCitation":"(9)","plainCitation":"(9)","noteIndex":0},"citationItems":[{"id":305,"uris":["http://zotero.org/users/10906498/items/LFH98FDQ"],"itemData":{"id":305,"type":"article-journal","abstract":"Dengue is among the fastest-spreading vector-borne infectious disease, with outbreaks often overwhelm the health system and result in huge morbidity and mortality in its endemic populations in the absence of an efficient warning system. A large number of prediction models are currently in use globally. As such, this study aimed to systematically review the published literature that used quantitative models to predict dengue outbreaks and provide insights about the current practices. A systematic search was undertaken, using the Ovid MEDLINE, EMBASE, Scopus and Web of Science databases for published citations, without time or geographical restrictions. Study selection, data extraction and management process were devised in accordance with the 'Checklist for Critical Appraisal and Data Extraction for Systematic Reviews of Prediction Modelling Studies' ('CHARMS') framework. A total of 99 models were included in the review from 64 studies. Most models sourced climate (94.7%) and climate change (77.8%) data from agency reports and only 59.6% of the models adjusted for reporting time lag. All included models used climate predictors; 70.7% of them were built with only climate factors. Climate factors were used in combination with climate change factors (13.4%), both climate change and demographic factors (3.1%), vector factors (6.3%), and demographic factors (5.2%). Machine learning techniques were used for 39.4% of the models. Of these, random forest (15.4%), neural networks (23.1%) and ensemble models (10.3%) were notable. Among the statistical (60.6%) models, linear regression (18.3%), Poisson regression (18.3%), generalized additive models (16.7%) and time series/autoregressive models (26.7%) were notable. Around 20.2% of the models reported no validation at all and only 5.2% reported external validation. The reporting of methodology and model performance measures were inadequate in many of the existing prediction models. This review collates plausible predictors and methodological approaches, which will contribute to robust modelling in diverse settings and populations.","container-title":"PLoS neglected tropical diseases","DOI":"10.1371/journal.pntd.0010631","ISSN":"1935-2735","issue":"2","journalAbbreviation":"PLoS Negl Trop Dis","language":"eng","note":"PMID: 36780568\nPMCID: PMC9956653","page":"e0010631","source":"PubMed","title":"A systematic review of dengue outbreak prediction models: Current scenario and future directions","title-short":"A systematic review of dengue outbreak prediction models","volume":"17","author":[{"family":"Leung","given":"Xing Yu"},{"family":"Islam","given":"Rakibul M."},{"family":"Adhami","given":"Mohammadmehdi"},{"family":"Ilic","given":"Dragan"},{"family":"McDonald","given":"Lara"},{"family":"Palawaththa","given":"Shanika"},{"family":"Diug","given":"Basia"},{"family":"Munshi","given":"Saif U."},{"family":"Karim","given":"Md Nazmul"}],"issued":{"date-parts":[["2023",2]]}}}],"schema":"https://github.com/citation-style-language/schema/raw/master/csl-citation.json"} </w:instrText>
            </w:r>
            <w:r>
              <w:rPr>
                <w:rFonts w:cs="Times New Roman"/>
                <w:szCs w:val="24"/>
              </w:rPr>
              <w:fldChar w:fldCharType="separate"/>
            </w:r>
            <w:r w:rsidRPr="008C44BA">
              <w:rPr>
                <w:rFonts w:cs="Times New Roman"/>
              </w:rPr>
              <w:t>(9)</w:t>
            </w:r>
            <w:r>
              <w:rPr>
                <w:rFonts w:cs="Times New Roman"/>
                <w:szCs w:val="24"/>
              </w:rPr>
              <w:fldChar w:fldCharType="end"/>
            </w:r>
          </w:p>
        </w:tc>
        <w:tc>
          <w:tcPr>
            <w:tcW w:w="3256" w:type="dxa"/>
          </w:tcPr>
          <w:p w14:paraId="215A1BFD" w14:textId="77777777" w:rsidR="00217E2F" w:rsidRDefault="00217E2F" w:rsidP="004C1462">
            <w:pPr>
              <w:rPr>
                <w:rFonts w:cs="Times New Roman"/>
                <w:szCs w:val="24"/>
              </w:rPr>
            </w:pPr>
            <w:r>
              <w:rPr>
                <w:rFonts w:cs="Times New Roman"/>
                <w:szCs w:val="24"/>
              </w:rPr>
              <w:t>Quantitative Models</w:t>
            </w:r>
          </w:p>
        </w:tc>
        <w:tc>
          <w:tcPr>
            <w:tcW w:w="3256" w:type="dxa"/>
          </w:tcPr>
          <w:p w14:paraId="18F06C3D" w14:textId="77777777" w:rsidR="00217E2F" w:rsidRDefault="00217E2F" w:rsidP="004C1462">
            <w:pPr>
              <w:rPr>
                <w:rFonts w:cs="Times New Roman"/>
                <w:szCs w:val="24"/>
              </w:rPr>
            </w:pPr>
            <w:r>
              <w:rPr>
                <w:rFonts w:cs="Times New Roman"/>
                <w:szCs w:val="24"/>
              </w:rPr>
              <w:t>Climatic, Demographic, and Vector</w:t>
            </w:r>
            <w:r>
              <w:rPr>
                <w:rFonts w:cs="Times New Roman"/>
                <w:szCs w:val="24"/>
              </w:rPr>
              <w:t xml:space="preserve"> Factors</w:t>
            </w:r>
          </w:p>
        </w:tc>
      </w:tr>
      <w:bookmarkEnd w:id="2"/>
      <w:tr w:rsidR="00217E2F" w:rsidRPr="008F39FA" w14:paraId="41067AD8" w14:textId="77777777" w:rsidTr="004C1462">
        <w:tc>
          <w:tcPr>
            <w:tcW w:w="3255" w:type="dxa"/>
          </w:tcPr>
          <w:p w14:paraId="5AEEE9D2" w14:textId="77777777" w:rsidR="00217E2F" w:rsidRDefault="00217E2F" w:rsidP="004C1462">
            <w:pPr>
              <w:rPr>
                <w:rFonts w:cs="Times New Roman"/>
                <w:szCs w:val="24"/>
              </w:rPr>
            </w:pPr>
            <w:r>
              <w:rPr>
                <w:rFonts w:cs="Times New Roman"/>
                <w:szCs w:val="24"/>
              </w:rPr>
              <w:t xml:space="preserve">Louis et al. </w:t>
            </w:r>
            <w:r>
              <w:rPr>
                <w:rFonts w:cs="Times New Roman"/>
                <w:szCs w:val="24"/>
              </w:rPr>
              <w:fldChar w:fldCharType="begin"/>
            </w:r>
            <w:r>
              <w:rPr>
                <w:rFonts w:cs="Times New Roman"/>
                <w:szCs w:val="24"/>
              </w:rPr>
              <w:instrText xml:space="preserve"> ADDIN ZOTERO_ITEM CSL_CITATION {"citationID":"GvhipRkX","properties":{"formattedCitation":"(10)","plainCitation":"(10)","noteIndex":0},"citationItems":[{"id":294,"uris":["http://zotero.org/users/10906498/items/ZQ97DEP8"],"itemData":{"id":294,"type":"article-journal","container-title":"International Journal of Health Geographics","DOI":"10.1186/1476-072X-13-50","ISSN":"1476-072X","issue":"1","journalAbbreviation":"Int J Health Geogr","language":"en","page":"50","source":"DOI.org (Crossref)","title":"Modeling tools for dengue risk mapping - a systematic review","volume":"13","author":[{"family":"Louis","given":"Valérie R"},{"family":"Phalkey","given":"Revati"},{"family":"Horstick","given":"Olaf"},{"family":"Ratanawong","given":"Pitcha"},{"family":"Wilder-Smith","given":"Annelies"},{"family":"Tozan","given":"Yesim"},{"family":"Dambach","given":"Peter"}],"issued":{"date-parts":[["2014"]]}}}],"schema":"https://github.com/citation-style-language/schema/raw/master/csl-citation.json"} </w:instrText>
            </w:r>
            <w:r>
              <w:rPr>
                <w:rFonts w:cs="Times New Roman"/>
                <w:szCs w:val="24"/>
              </w:rPr>
              <w:fldChar w:fldCharType="separate"/>
            </w:r>
            <w:r w:rsidRPr="008C44BA">
              <w:rPr>
                <w:rFonts w:cs="Times New Roman"/>
              </w:rPr>
              <w:t>(10)</w:t>
            </w:r>
            <w:r>
              <w:rPr>
                <w:rFonts w:cs="Times New Roman"/>
                <w:szCs w:val="24"/>
              </w:rPr>
              <w:fldChar w:fldCharType="end"/>
            </w:r>
          </w:p>
        </w:tc>
        <w:tc>
          <w:tcPr>
            <w:tcW w:w="3256" w:type="dxa"/>
          </w:tcPr>
          <w:p w14:paraId="1A8D1121" w14:textId="77777777" w:rsidR="00217E2F" w:rsidRDefault="00217E2F" w:rsidP="004C1462">
            <w:pPr>
              <w:rPr>
                <w:rFonts w:cs="Times New Roman"/>
                <w:szCs w:val="24"/>
              </w:rPr>
            </w:pPr>
            <w:r>
              <w:rPr>
                <w:rFonts w:cs="Times New Roman"/>
                <w:szCs w:val="24"/>
              </w:rPr>
              <w:t>Spatial and Spatiotemporal Models</w:t>
            </w:r>
          </w:p>
        </w:tc>
        <w:tc>
          <w:tcPr>
            <w:tcW w:w="3256" w:type="dxa"/>
          </w:tcPr>
          <w:p w14:paraId="30D6F1C9" w14:textId="77777777" w:rsidR="00217E2F" w:rsidRDefault="00217E2F" w:rsidP="004C1462">
            <w:pPr>
              <w:rPr>
                <w:rFonts w:cs="Times New Roman"/>
                <w:szCs w:val="24"/>
              </w:rPr>
            </w:pPr>
            <w:r>
              <w:rPr>
                <w:rFonts w:cs="Times New Roman"/>
                <w:szCs w:val="24"/>
              </w:rPr>
              <w:t>Demographic, Climatic, Remote sensing, and Entomological Factors</w:t>
            </w:r>
          </w:p>
        </w:tc>
      </w:tr>
      <w:tr w:rsidR="00217E2F" w:rsidRPr="008F39FA" w14:paraId="51A77010" w14:textId="77777777" w:rsidTr="004C1462">
        <w:tc>
          <w:tcPr>
            <w:tcW w:w="3255" w:type="dxa"/>
          </w:tcPr>
          <w:p w14:paraId="30A38D9B" w14:textId="21C0DD8F" w:rsidR="00217E2F" w:rsidRPr="008F39FA" w:rsidRDefault="00217E2F" w:rsidP="004C1462">
            <w:pPr>
              <w:rPr>
                <w:rFonts w:cs="Times New Roman"/>
                <w:szCs w:val="24"/>
              </w:rPr>
            </w:pPr>
            <w:r>
              <w:rPr>
                <w:rFonts w:cs="Times New Roman"/>
                <w:szCs w:val="24"/>
              </w:rPr>
              <w:t>Naish et al.</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C3v4V3vZ","properties":{"formattedCitation":"(11)","plainCitation":"(11)","noteIndex":0},"citationItems":[{"id":172,"uris":["http://zotero.org/users/10906498/items/Q976UNQL"],"itemData":{"id":172,"type":"article-journal","abstract":"BACKGROUND: Many studies have found associations between climatic conditions and dengue transmission. However, there is a debate about the future impacts of climate change on dengue transmission. This paper reviewed epidemiological evidence on the relationship between climate and dengue with a focus on quantitative methods for assessing the potential impacts of climate change on global dengue transmission.\nMETHODS: A literature search was conducted in October 2012, using the electronic databases PubMed, Scopus, ScienceDirect, ProQuest, and Web of Science. The search focused on peer-reviewed journal articles published in English from January 1991 through October 2012.\nRESULTS: Sixteen studies met the inclusion criteria and most studies showed that the transmission of dengue is highly sensitive to climatic conditions, especially temperature, rainfall and relative humidity. Studies on the potential impacts of climate change on dengue indicate increased climatic suitability for transmission and an expansion of the geographic regions at risk during this century. A variety of quantitative modelling approaches were used in the studies. Several key methodological issues and current knowledge gaps were identified through this review.\nCONCLUSIONS: It is important to assemble spatio-temporal patterns of dengue transmission compatible with long-term data on climate and other socio-ecological changes and this would advance projections of dengue risks associated with climate change.","container-title":"BMC infectious diseases","DOI":"10.1186/1471-2334-14-167","ISSN":"1471-2334","journalAbbreviation":"BMC Infect Dis","language":"eng","note":"PMID: 24669859\nPMCID: PMC3986908","page":"167","source":"PubMed","title":"Climate change and dengue: a critical and systematic review of quantitative modelling approaches","title-short":"Climate change and dengue","volume":"14","author":[{"family":"Naish","given":"Suchithra"},{"family":"Dale","given":"Pat"},{"family":"Mackenzie","given":"John S."},{"family":"McBride","given":"John"},{"family":"Mengersen","given":"Kerrie"},{"family":"Tong","given":"Shilu"}],"issued":{"date-parts":[["2014",3,26]]}}}],"schema":"https://github.com/citation-style-language/schema/raw/master/csl-citation.json"} </w:instrText>
            </w:r>
            <w:r>
              <w:rPr>
                <w:rFonts w:cs="Times New Roman"/>
                <w:szCs w:val="24"/>
              </w:rPr>
              <w:fldChar w:fldCharType="separate"/>
            </w:r>
            <w:r w:rsidRPr="008C44BA">
              <w:rPr>
                <w:rFonts w:cs="Times New Roman"/>
              </w:rPr>
              <w:t>(11)</w:t>
            </w:r>
            <w:r>
              <w:rPr>
                <w:rFonts w:cs="Times New Roman"/>
                <w:szCs w:val="24"/>
              </w:rPr>
              <w:fldChar w:fldCharType="end"/>
            </w:r>
            <w:r>
              <w:rPr>
                <w:rFonts w:cs="Times New Roman"/>
                <w:szCs w:val="24"/>
              </w:rPr>
              <w:t xml:space="preserve"> </w:t>
            </w:r>
          </w:p>
        </w:tc>
        <w:tc>
          <w:tcPr>
            <w:tcW w:w="3256" w:type="dxa"/>
          </w:tcPr>
          <w:p w14:paraId="0D7C44AF" w14:textId="77777777" w:rsidR="00217E2F" w:rsidRPr="008F39FA" w:rsidRDefault="00217E2F" w:rsidP="004C1462">
            <w:pPr>
              <w:rPr>
                <w:rFonts w:cs="Times New Roman"/>
                <w:szCs w:val="24"/>
              </w:rPr>
            </w:pPr>
            <w:r>
              <w:rPr>
                <w:rFonts w:cs="Times New Roman"/>
                <w:szCs w:val="24"/>
              </w:rPr>
              <w:t>Quantitative Models</w:t>
            </w:r>
          </w:p>
        </w:tc>
        <w:tc>
          <w:tcPr>
            <w:tcW w:w="3256" w:type="dxa"/>
          </w:tcPr>
          <w:p w14:paraId="7363AB16" w14:textId="77777777" w:rsidR="00217E2F" w:rsidRPr="008F39FA" w:rsidRDefault="00217E2F" w:rsidP="004C1462">
            <w:pPr>
              <w:rPr>
                <w:rFonts w:cs="Times New Roman"/>
                <w:szCs w:val="24"/>
              </w:rPr>
            </w:pPr>
            <w:r>
              <w:rPr>
                <w:rFonts w:cs="Times New Roman"/>
                <w:szCs w:val="24"/>
              </w:rPr>
              <w:t>Climatic Factors</w:t>
            </w:r>
          </w:p>
        </w:tc>
      </w:tr>
      <w:tr w:rsidR="00217E2F" w:rsidRPr="008F39FA" w14:paraId="043A9F82" w14:textId="77777777" w:rsidTr="004C1462">
        <w:tc>
          <w:tcPr>
            <w:tcW w:w="3255" w:type="dxa"/>
          </w:tcPr>
          <w:p w14:paraId="1F83066F" w14:textId="7F008B51" w:rsidR="00217E2F" w:rsidRDefault="00217E2F" w:rsidP="004C1462">
            <w:pPr>
              <w:rPr>
                <w:rFonts w:cs="Times New Roman"/>
                <w:szCs w:val="24"/>
              </w:rPr>
            </w:pPr>
            <w:r>
              <w:rPr>
                <w:rFonts w:cs="Times New Roman"/>
                <w:szCs w:val="24"/>
              </w:rPr>
              <w:t>Sylvestre et al.</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Kx11zE4g","properties":{"formattedCitation":"(12)","plainCitation":"(12)","noteIndex":0},"citationItems":[{"id":299,"uris":["http://zotero.org/users/10906498/items/ZE5QLGE8"],"itemData":{"id":299,"type":"article-journal","abstract":"Background\n              \n                Traditionally, dengue surveillance is based on case reporting to a central health agency. However, the delay between a case and its notification can limit the system responsiveness. Machine learning methods have been developed to reduce the reporting delays and to predict outbreaks, based on non-traditional and non-clinical data sources. The aim of this systematic review was to identify studies that used real-world data,\n                Big Data\n                and/or machine learning methods to monitor and predict dengue-related outcomes.\n              \n            \n            \n              Methodology/Principal findings\n              We performed a search in PubMed, Scopus, Web of Science and grey literature between January 1, 2000 and August 31, 2020. The review (ID: CRD42020172472) focused on data-driven studies. Reviews, randomized control trials and descriptive studies were not included. Among the 119 studies included, 67% were published between 2016 and 2020, and 39% used at least one novel data stream. The aim of the included studies was to predict a dengue-related outcome (55%), assess the validity of data sources for dengue surveillance (23%), or both (22%). Most studies (60%) used a machine learning approach. Studies on dengue prediction compared different prediction models, or identified significant predictors among several covariates in a model. The most significant predictors were rainfall (43%), temperature (41%), and humidity (25%). The two models with the highest performances were Neural Networks and Decision Trees (52%), followed by Support Vector Machine (17%). We cannot rule out a selection bias in our study because of our two main limitations: we did not include preprints and could not obtain the opinion of other international experts.\n            \n            \n              Conclusions/Significance\n              \n                Combining real-world data and\n                Big Data\n                with machine learning methods is a promising approach to improve dengue prediction and monitoring. Future studies should focus on how to better integrate all available data sources and methods to improve the response and dengue management by stakeholders.","container-title":"PLOS Neglected Tropical Diseases","DOI":"10.1371/journal.pntd.0010056","ISSN":"1935-2735","issue":"1","journalAbbreviation":"PLoS Negl Trop Dis","language":"en","page":"e0010056","source":"DOI.org (Crossref)","title":"Data-driven methods for dengue prediction and surveillance using real-world and Big Data: A systematic review","title-short":"Data-driven methods for dengue prediction and surveillance using real-world and Big Data","volume":"16","author":[{"family":"Sylvestre","given":"Emmanuelle"},{"family":"Joachim","given":"Clarisse"},{"family":"Cécilia-Joseph","given":"Elsa"},{"family":"Bouzillé","given":"Guillaume"},{"family":"Campillo-Gimenez","given":"Boris"},{"family":"Cuggia","given":"Marc"},{"family":"Cabié","given":"André"}],"editor":[{"family":"Santos","given":"Victor S."}],"issued":{"date-parts":[["2022",1,7]]}}}],"schema":"https://github.com/citation-style-language/schema/raw/master/csl-citation.json"} </w:instrText>
            </w:r>
            <w:r>
              <w:rPr>
                <w:rFonts w:cs="Times New Roman"/>
                <w:szCs w:val="24"/>
              </w:rPr>
              <w:fldChar w:fldCharType="separate"/>
            </w:r>
            <w:r w:rsidRPr="008C44BA">
              <w:rPr>
                <w:rFonts w:cs="Times New Roman"/>
              </w:rPr>
              <w:t>(12)</w:t>
            </w:r>
            <w:r>
              <w:rPr>
                <w:rFonts w:cs="Times New Roman"/>
                <w:szCs w:val="24"/>
              </w:rPr>
              <w:fldChar w:fldCharType="end"/>
            </w:r>
            <w:r>
              <w:rPr>
                <w:rFonts w:cs="Times New Roman"/>
                <w:szCs w:val="24"/>
              </w:rPr>
              <w:t xml:space="preserve">  </w:t>
            </w:r>
          </w:p>
        </w:tc>
        <w:tc>
          <w:tcPr>
            <w:tcW w:w="3256" w:type="dxa"/>
          </w:tcPr>
          <w:p w14:paraId="009A8407" w14:textId="77777777" w:rsidR="00217E2F" w:rsidRDefault="00217E2F" w:rsidP="004C1462">
            <w:pPr>
              <w:rPr>
                <w:rFonts w:cs="Times New Roman"/>
                <w:szCs w:val="24"/>
              </w:rPr>
            </w:pPr>
            <w:r>
              <w:rPr>
                <w:rFonts w:cs="Times New Roman"/>
                <w:szCs w:val="24"/>
              </w:rPr>
              <w:t>Machine Learning Models</w:t>
            </w:r>
          </w:p>
        </w:tc>
        <w:tc>
          <w:tcPr>
            <w:tcW w:w="3256" w:type="dxa"/>
          </w:tcPr>
          <w:p w14:paraId="42C7C0C2" w14:textId="77777777" w:rsidR="00217E2F" w:rsidRDefault="00217E2F" w:rsidP="004C1462">
            <w:pPr>
              <w:rPr>
                <w:rFonts w:cs="Times New Roman"/>
                <w:szCs w:val="24"/>
              </w:rPr>
            </w:pPr>
            <w:r>
              <w:rPr>
                <w:rFonts w:cs="Times New Roman"/>
                <w:szCs w:val="24"/>
              </w:rPr>
              <w:t>Clinical Data, Climatic</w:t>
            </w:r>
            <w:r>
              <w:rPr>
                <w:rFonts w:cs="Times New Roman"/>
                <w:szCs w:val="24"/>
              </w:rPr>
              <w:t xml:space="preserve">, </w:t>
            </w:r>
            <w:r>
              <w:rPr>
                <w:rFonts w:cs="Times New Roman"/>
                <w:szCs w:val="24"/>
              </w:rPr>
              <w:t>and Big Data</w:t>
            </w:r>
            <w:r>
              <w:rPr>
                <w:rFonts w:cs="Times New Roman"/>
                <w:szCs w:val="24"/>
              </w:rPr>
              <w:t xml:space="preserve"> Factors</w:t>
            </w:r>
          </w:p>
        </w:tc>
      </w:tr>
    </w:tbl>
    <w:p w14:paraId="5805F2AD" w14:textId="77777777" w:rsidR="00217E2F" w:rsidRDefault="00217E2F" w:rsidP="00217E2F">
      <w:pPr>
        <w:pStyle w:val="Bibliography"/>
      </w:pPr>
      <w:r>
        <w:t>References for Supplementary Table 1</w:t>
      </w:r>
    </w:p>
    <w:p w14:paraId="773BB661" w14:textId="77777777" w:rsidR="00217E2F" w:rsidRPr="007561FE" w:rsidRDefault="00217E2F" w:rsidP="00217E2F">
      <w:pPr>
        <w:pStyle w:val="Bibliography"/>
        <w:rPr>
          <w:rFonts w:cs="Times New Roman"/>
        </w:rPr>
      </w:pPr>
      <w:r w:rsidRPr="007561FE">
        <w:fldChar w:fldCharType="begin"/>
      </w:r>
      <w:r w:rsidRPr="007561FE">
        <w:instrText xml:space="preserve"> ADDIN ZOTERO_BIBL {"uncited":[],"omitted":[],"custom":[]} CSL_BIBLIOGRAPHY </w:instrText>
      </w:r>
      <w:r w:rsidRPr="007561FE">
        <w:fldChar w:fldCharType="separate"/>
      </w:r>
      <w:r w:rsidRPr="007561FE">
        <w:rPr>
          <w:rFonts w:cs="Times New Roman"/>
        </w:rPr>
        <w:t>1.</w:t>
      </w:r>
      <w:r w:rsidRPr="007561FE">
        <w:rPr>
          <w:rFonts w:cs="Times New Roman"/>
        </w:rPr>
        <w:tab/>
        <w:t xml:space="preserve">Martheswaran TK, Hamdi H, Al-Barty A, Zaid AA, Das B. Prediction of dengue fever outbreaks using climate variability and Markov chain Monte Carlo techniques in a stochastic susceptible-infected-removed model. Sci Rep. 2022 Mar 31;12(1):5459. </w:t>
      </w:r>
    </w:p>
    <w:p w14:paraId="48D097C8" w14:textId="77777777" w:rsidR="00217E2F" w:rsidRPr="007561FE" w:rsidRDefault="00217E2F" w:rsidP="00217E2F">
      <w:pPr>
        <w:pStyle w:val="Bibliography"/>
        <w:rPr>
          <w:rFonts w:cs="Times New Roman"/>
        </w:rPr>
      </w:pPr>
      <w:r w:rsidRPr="007561FE">
        <w:rPr>
          <w:rFonts w:cs="Times New Roman"/>
        </w:rPr>
        <w:t>2.</w:t>
      </w:r>
      <w:r w:rsidRPr="007561FE">
        <w:rPr>
          <w:rFonts w:cs="Times New Roman"/>
        </w:rPr>
        <w:tab/>
        <w:t xml:space="preserve">Masrani AS, Nik Husain NR, Musa KI, Yasin AS. Prediction of Dengue Incidence in the Northeast Malaysia Based on Weather Data Using the Generalized Additive Model. Khani Jeihooni A, editor. BioMed Res Int. 2021 Oct 25;2021:1–8. </w:t>
      </w:r>
    </w:p>
    <w:p w14:paraId="055BA6E8" w14:textId="77777777" w:rsidR="00217E2F" w:rsidRPr="007561FE" w:rsidRDefault="00217E2F" w:rsidP="00217E2F">
      <w:pPr>
        <w:pStyle w:val="Bibliography"/>
        <w:rPr>
          <w:rFonts w:cs="Times New Roman"/>
        </w:rPr>
      </w:pPr>
      <w:r w:rsidRPr="007561FE">
        <w:rPr>
          <w:rFonts w:cs="Times New Roman"/>
        </w:rPr>
        <w:t>3.</w:t>
      </w:r>
      <w:r w:rsidRPr="007561FE">
        <w:rPr>
          <w:rFonts w:cs="Times New Roman"/>
        </w:rPr>
        <w:tab/>
        <w:t xml:space="preserve">Ong SQ, Isawasan P, Ngesom AMM, Shahar H, Lasim AM, Nair G. Predicting dengue transmission rates by comparing different machine learning models with vector indices and meteorological data. Sci Rep. 2023 Nov 5;13(1):19129. </w:t>
      </w:r>
    </w:p>
    <w:p w14:paraId="281EBE31" w14:textId="77777777" w:rsidR="00217E2F" w:rsidRPr="007561FE" w:rsidRDefault="00217E2F" w:rsidP="00217E2F">
      <w:pPr>
        <w:pStyle w:val="Bibliography"/>
        <w:rPr>
          <w:rFonts w:cs="Times New Roman"/>
        </w:rPr>
      </w:pPr>
      <w:r w:rsidRPr="007561FE">
        <w:rPr>
          <w:rFonts w:cs="Times New Roman"/>
        </w:rPr>
        <w:t>4.</w:t>
      </w:r>
      <w:r w:rsidRPr="007561FE">
        <w:rPr>
          <w:rFonts w:cs="Times New Roman"/>
        </w:rPr>
        <w:tab/>
        <w:t xml:space="preserve">Roster K, Connaughton C, Rodrigues FA. Machine-Learning–Based Forecasting of Dengue Fever in Brazilian Cities Using Epidemiologic and Meteorological Variables. Am J Epidemiol. 2022 Sep 28;191(10):1803–12. </w:t>
      </w:r>
    </w:p>
    <w:p w14:paraId="3E732236" w14:textId="77777777" w:rsidR="00217E2F" w:rsidRPr="007561FE" w:rsidRDefault="00217E2F" w:rsidP="00217E2F">
      <w:pPr>
        <w:pStyle w:val="Bibliography"/>
        <w:rPr>
          <w:rFonts w:cs="Times New Roman"/>
        </w:rPr>
      </w:pPr>
      <w:r w:rsidRPr="007561FE">
        <w:rPr>
          <w:rFonts w:cs="Times New Roman"/>
        </w:rPr>
        <w:t>5.</w:t>
      </w:r>
      <w:r w:rsidRPr="007561FE">
        <w:rPr>
          <w:rFonts w:cs="Times New Roman"/>
        </w:rPr>
        <w:tab/>
        <w:t xml:space="preserve">Salim NAM, Wah YB, Reeves C, Smith M, Yaacob WFW, Mudin RN, et al. Prediction of dengue outbreak in Selangor Malaysia using machine learning techniques. Sci Rep. 2021 Jan 13;11(1):939. </w:t>
      </w:r>
    </w:p>
    <w:p w14:paraId="61F4453C" w14:textId="77777777" w:rsidR="00217E2F" w:rsidRPr="007561FE" w:rsidRDefault="00217E2F" w:rsidP="00217E2F">
      <w:pPr>
        <w:pStyle w:val="Bibliography"/>
        <w:rPr>
          <w:rFonts w:cs="Times New Roman"/>
        </w:rPr>
      </w:pPr>
      <w:r w:rsidRPr="007561FE">
        <w:rPr>
          <w:rFonts w:cs="Times New Roman"/>
        </w:rPr>
        <w:lastRenderedPageBreak/>
        <w:t>6.</w:t>
      </w:r>
      <w:r w:rsidRPr="007561FE">
        <w:rPr>
          <w:rFonts w:cs="Times New Roman"/>
        </w:rPr>
        <w:tab/>
        <w:t xml:space="preserve">Xu Z, Bambrick H, Frentiu FD, Devine G, Yakob L, Williams G, et al. Projecting the future of dengue under climate change scenarios: Progress, uncertainties and research needs. Blacksell SD, editor. PLoS Negl Trop Dis. 2020 Mar 2;14(3):e0008118. </w:t>
      </w:r>
    </w:p>
    <w:p w14:paraId="731103E8" w14:textId="77777777" w:rsidR="00217E2F" w:rsidRPr="007561FE" w:rsidRDefault="00217E2F" w:rsidP="00217E2F">
      <w:pPr>
        <w:pStyle w:val="Bibliography"/>
        <w:rPr>
          <w:rFonts w:cs="Times New Roman"/>
        </w:rPr>
      </w:pPr>
      <w:r w:rsidRPr="007561FE">
        <w:rPr>
          <w:rFonts w:cs="Times New Roman"/>
        </w:rPr>
        <w:t>7.</w:t>
      </w:r>
      <w:r w:rsidRPr="007561FE">
        <w:rPr>
          <w:rFonts w:cs="Times New Roman"/>
        </w:rPr>
        <w:tab/>
        <w:t xml:space="preserve">Andraud M, Hens N, Marais C, Beutels P. Dynamic Epidemiological Models for Dengue Transmission: A Systematic Review of Structural Approaches. Nishiura H, editor. PLoS ONE. 2012 Nov 6;7(11):e49085. </w:t>
      </w:r>
    </w:p>
    <w:p w14:paraId="6ECFD7CF" w14:textId="77777777" w:rsidR="00217E2F" w:rsidRPr="007561FE" w:rsidRDefault="00217E2F" w:rsidP="00217E2F">
      <w:pPr>
        <w:pStyle w:val="Bibliography"/>
        <w:rPr>
          <w:rFonts w:cs="Times New Roman"/>
        </w:rPr>
      </w:pPr>
      <w:r w:rsidRPr="007561FE">
        <w:rPr>
          <w:rFonts w:cs="Times New Roman"/>
        </w:rPr>
        <w:t>8.</w:t>
      </w:r>
      <w:r w:rsidRPr="007561FE">
        <w:rPr>
          <w:rFonts w:cs="Times New Roman"/>
        </w:rPr>
        <w:tab/>
        <w:t xml:space="preserve">Hoyos W, Aguilar J, Toro M. Dengue models based on machine learning techniques: A systematic literature review. Artif Intell Med. 2021 Sep;119:102157. </w:t>
      </w:r>
    </w:p>
    <w:p w14:paraId="36971C35" w14:textId="77777777" w:rsidR="00217E2F" w:rsidRPr="007561FE" w:rsidRDefault="00217E2F" w:rsidP="00217E2F">
      <w:pPr>
        <w:pStyle w:val="Bibliography"/>
        <w:rPr>
          <w:rFonts w:cs="Times New Roman"/>
        </w:rPr>
      </w:pPr>
      <w:r w:rsidRPr="007561FE">
        <w:rPr>
          <w:rFonts w:cs="Times New Roman"/>
        </w:rPr>
        <w:t>9.</w:t>
      </w:r>
      <w:r w:rsidRPr="007561FE">
        <w:rPr>
          <w:rFonts w:cs="Times New Roman"/>
        </w:rPr>
        <w:tab/>
        <w:t xml:space="preserve">Leung XY, Islam RM, Adhami M, Ilic D, McDonald L, Palawaththa S, et al. A systematic review of dengue outbreak prediction models: Current scenario and future directions. PLoS Negl Trop Dis. 2023 Feb;17(2):e0010631. </w:t>
      </w:r>
    </w:p>
    <w:p w14:paraId="5E21E868" w14:textId="77777777" w:rsidR="00217E2F" w:rsidRPr="007561FE" w:rsidRDefault="00217E2F" w:rsidP="00217E2F">
      <w:pPr>
        <w:pStyle w:val="Bibliography"/>
        <w:rPr>
          <w:rFonts w:cs="Times New Roman"/>
        </w:rPr>
      </w:pPr>
      <w:r w:rsidRPr="007561FE">
        <w:rPr>
          <w:rFonts w:cs="Times New Roman"/>
        </w:rPr>
        <w:t>10.</w:t>
      </w:r>
      <w:r w:rsidRPr="007561FE">
        <w:rPr>
          <w:rFonts w:cs="Times New Roman"/>
        </w:rPr>
        <w:tab/>
        <w:t xml:space="preserve">Louis VR, Phalkey R, Horstick O, Ratanawong P, Wilder-Smith A, Tozan Y, et al. Modeling tools for dengue risk mapping - a systematic review. Int J Health Geogr. 2014;13(1):50. </w:t>
      </w:r>
    </w:p>
    <w:p w14:paraId="55DDBEBD" w14:textId="77777777" w:rsidR="00217E2F" w:rsidRPr="007561FE" w:rsidRDefault="00217E2F" w:rsidP="00217E2F">
      <w:pPr>
        <w:pStyle w:val="Bibliography"/>
        <w:rPr>
          <w:rFonts w:cs="Times New Roman"/>
        </w:rPr>
      </w:pPr>
      <w:r w:rsidRPr="007561FE">
        <w:rPr>
          <w:rFonts w:cs="Times New Roman"/>
        </w:rPr>
        <w:t>11.</w:t>
      </w:r>
      <w:r w:rsidRPr="007561FE">
        <w:rPr>
          <w:rFonts w:cs="Times New Roman"/>
        </w:rPr>
        <w:tab/>
        <w:t xml:space="preserve">Naish S, Dale P, Mackenzie JS, McBride J, Mengersen K, Tong S. Climate change and dengue: a critical and systematic review of quantitative modelling approaches. BMC Infect Dis. 2014 Mar 26;14:167. </w:t>
      </w:r>
    </w:p>
    <w:p w14:paraId="36EB3426" w14:textId="77777777" w:rsidR="00217E2F" w:rsidRPr="007561FE" w:rsidRDefault="00217E2F" w:rsidP="00217E2F">
      <w:pPr>
        <w:pStyle w:val="Bibliography"/>
        <w:rPr>
          <w:rFonts w:cs="Times New Roman"/>
        </w:rPr>
      </w:pPr>
      <w:r w:rsidRPr="007561FE">
        <w:rPr>
          <w:rFonts w:cs="Times New Roman"/>
        </w:rPr>
        <w:t>12.</w:t>
      </w:r>
      <w:r w:rsidRPr="007561FE">
        <w:rPr>
          <w:rFonts w:cs="Times New Roman"/>
        </w:rPr>
        <w:tab/>
        <w:t xml:space="preserve">Sylvestre E, Joachim C, Cécilia-Joseph E, Bouzillé G, Campillo-Gimenez B, Cuggia M, et al. Data-driven methods for dengue prediction and surveillance using real-world and Big Data: A systematic review. Santos VS, editor. PLoS Negl Trop Dis. 2022 Jan 7;16(1):e0010056. </w:t>
      </w:r>
    </w:p>
    <w:p w14:paraId="4916FCC9" w14:textId="783C6753" w:rsidR="00994A3D" w:rsidRPr="001549D3" w:rsidRDefault="00217E2F" w:rsidP="00217E2F">
      <w:pPr>
        <w:keepNext/>
        <w:rPr>
          <w:rFonts w:cs="Times New Roman"/>
          <w:szCs w:val="24"/>
        </w:rPr>
      </w:pPr>
      <w:r w:rsidRPr="007561FE">
        <w:rPr>
          <w:rFonts w:cs="Times New Roman"/>
          <w:szCs w:val="24"/>
        </w:rPr>
        <w:fldChar w:fldCharType="end"/>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8FFAD" w14:textId="77777777" w:rsidR="0083637A" w:rsidRDefault="0083637A" w:rsidP="00117666">
      <w:pPr>
        <w:spacing w:after="0"/>
      </w:pPr>
      <w:r>
        <w:separator/>
      </w:r>
    </w:p>
  </w:endnote>
  <w:endnote w:type="continuationSeparator" w:id="0">
    <w:p w14:paraId="49DE24E4" w14:textId="77777777" w:rsidR="0083637A" w:rsidRDefault="008363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97EF08" w14:textId="77777777" w:rsidR="0083637A" w:rsidRDefault="0083637A" w:rsidP="00117666">
      <w:pPr>
        <w:spacing w:after="0"/>
      </w:pPr>
      <w:r>
        <w:separator/>
      </w:r>
    </w:p>
  </w:footnote>
  <w:footnote w:type="continuationSeparator" w:id="0">
    <w:p w14:paraId="7334A8D2" w14:textId="77777777" w:rsidR="0083637A" w:rsidRDefault="008363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0A94"/>
    <w:rsid w:val="00217E2F"/>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637A"/>
    <w:rsid w:val="00885156"/>
    <w:rsid w:val="009151AA"/>
    <w:rsid w:val="0093429D"/>
    <w:rsid w:val="00943573"/>
    <w:rsid w:val="00970F7D"/>
    <w:rsid w:val="009931F6"/>
    <w:rsid w:val="00994A3D"/>
    <w:rsid w:val="009C2B12"/>
    <w:rsid w:val="009C70F3"/>
    <w:rsid w:val="00A174D9"/>
    <w:rsid w:val="00A569CD"/>
    <w:rsid w:val="00AB158F"/>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semiHidden/>
    <w:unhideWhenUsed/>
    <w:rsid w:val="00217E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4743</Words>
  <Characters>27041</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kaela Schlesinger</cp:lastModifiedBy>
  <cp:revision>4</cp:revision>
  <cp:lastPrinted>2013-10-03T12:51:00Z</cp:lastPrinted>
  <dcterms:created xsi:type="dcterms:W3CDTF">2023-11-29T19:24:00Z</dcterms:created>
  <dcterms:modified xsi:type="dcterms:W3CDTF">2023-11-29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